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7501D" w14:textId="55B62C9B" w:rsidR="00503E9A" w:rsidRPr="00D63E6A" w:rsidRDefault="001B212F" w:rsidP="00D63E6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63E6A">
        <w:rPr>
          <w:rFonts w:ascii="Times New Roman" w:hAnsi="Times New Roman" w:cs="Times New Roman"/>
          <w:b/>
          <w:sz w:val="32"/>
          <w:szCs w:val="32"/>
        </w:rPr>
        <w:t xml:space="preserve">SUPPLEMENTARY MATERIAL </w:t>
      </w:r>
      <w:r w:rsidR="00D63E6A" w:rsidRPr="00D63E6A">
        <w:rPr>
          <w:rFonts w:ascii="Times New Roman" w:hAnsi="Times New Roman" w:cs="Times New Roman"/>
          <w:b/>
          <w:sz w:val="32"/>
          <w:szCs w:val="32"/>
        </w:rPr>
        <w:t>I</w:t>
      </w:r>
    </w:p>
    <w:p w14:paraId="12DC73DF" w14:textId="77777777" w:rsidR="00D63E6A" w:rsidRDefault="00D63E6A" w:rsidP="00D63E6A">
      <w:pPr>
        <w:pStyle w:val="Ttulo"/>
      </w:pPr>
    </w:p>
    <w:p w14:paraId="6E573124" w14:textId="7E6564E4" w:rsidR="00D63E6A" w:rsidRPr="00D55DA5" w:rsidRDefault="00D63E6A" w:rsidP="00D63E6A">
      <w:pPr>
        <w:pStyle w:val="Ttulo"/>
      </w:pPr>
      <w:r w:rsidRPr="00D55DA5">
        <w:t>Tensor Algebra-based Geometrical (3D) Biomacro-Molecular Descriptors for Protein Research: Theory, Applications and Comparison with other Methods</w:t>
      </w:r>
    </w:p>
    <w:p w14:paraId="22052C65" w14:textId="77777777" w:rsidR="00D63E6A" w:rsidRPr="00932A40" w:rsidRDefault="00D63E6A" w:rsidP="00D63E6A">
      <w:pPr>
        <w:rPr>
          <w:rFonts w:ascii="Times New Roman" w:hAnsi="Times New Roman" w:cs="Times New Roman"/>
          <w:sz w:val="24"/>
          <w:szCs w:val="24"/>
        </w:rPr>
      </w:pPr>
    </w:p>
    <w:p w14:paraId="3B84F216" w14:textId="6992854B" w:rsidR="00D63E6A" w:rsidRPr="004D3350" w:rsidRDefault="00D63E6A" w:rsidP="00D63E6A">
      <w:pPr>
        <w:overflowPunct w:val="0"/>
        <w:autoSpaceDE w:val="0"/>
        <w:autoSpaceDN w:val="0"/>
        <w:adjustRightInd w:val="0"/>
        <w:spacing w:line="276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32"/>
          <w:szCs w:val="32"/>
          <w:vertAlign w:val="superscript"/>
          <w:lang w:val="es-EC" w:eastAsia="de-DE"/>
        </w:rPr>
      </w:pP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Julio E. Terán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 xml:space="preserve">, </w:t>
      </w: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Yovani Marrero-Ponce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,</w:t>
      </w: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 xml:space="preserve"> (</w:t>
      </w:r>
      <w:r w:rsidRPr="00AB493F">
        <w:rPr>
          <w:rFonts w:ascii="Times New Roman" w:eastAsia="Times New Roman" w:hAnsi="Times New Roman" w:cs="Times New Roman"/>
          <w:noProof/>
          <w:sz w:val="32"/>
          <w:szCs w:val="32"/>
        </w:rPr>
        <w:drawing>
          <wp:inline distT="0" distB="0" distL="0" distR="0" wp14:anchorId="76481632" wp14:editId="4688850F">
            <wp:extent cx="146050" cy="97790"/>
            <wp:effectExtent l="19050" t="0" r="6350" b="0"/>
            <wp:docPr id="1" name="Picture 2" descr="http://www.vicrainforest.org/images/email_clipart_envelop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vicrainforest.org/images/email_clipart_envelope.g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97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)</w:t>
      </w: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 xml:space="preserve"> Ernesto Contreras-Torres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,</w:t>
      </w: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 xml:space="preserve"> César R. García-Jacas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,</w:t>
      </w: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 xml:space="preserve">Ricardo Vivas-Reyes, </w:t>
      </w: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Enrique Terán</w:t>
      </w:r>
      <w:r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 xml:space="preserve"> </w:t>
      </w:r>
      <w:r w:rsidRPr="1317C46A">
        <w:rPr>
          <w:rFonts w:ascii="Times New Roman" w:eastAsia="Times New Roman" w:hAnsi="Times New Roman" w:cs="Times New Roman"/>
          <w:b/>
          <w:bCs/>
          <w:sz w:val="32"/>
          <w:szCs w:val="32"/>
          <w:lang w:val="es-EC" w:eastAsia="de-DE"/>
        </w:rPr>
        <w:t>and F. Javier Torres</w:t>
      </w:r>
      <w:r w:rsidR="00E130D4" w:rsidRPr="00E130D4">
        <w:rPr>
          <w:rFonts w:ascii="Times New Roman" w:eastAsia="Times New Roman" w:hAnsi="Times New Roman" w:cs="Times New Roman"/>
          <w:b/>
          <w:bCs/>
          <w:sz w:val="28"/>
          <w:szCs w:val="28"/>
          <w:lang w:val="es-EC" w:eastAsia="de-DE"/>
        </w:rPr>
        <w:t xml:space="preserve"> </w:t>
      </w:r>
      <w:bookmarkStart w:id="0" w:name="_GoBack"/>
      <w:bookmarkEnd w:id="0"/>
    </w:p>
    <w:p w14:paraId="00167144" w14:textId="77777777" w:rsidR="00D63E6A" w:rsidRPr="00E130D4" w:rsidRDefault="00D63E6A" w:rsidP="00D63E6A">
      <w:pPr>
        <w:overflowPunct w:val="0"/>
        <w:autoSpaceDE w:val="0"/>
        <w:autoSpaceDN w:val="0"/>
        <w:adjustRightInd w:val="0"/>
        <w:spacing w:after="120"/>
        <w:textAlignment w:val="baseline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val="es-CU" w:eastAsia="de-DE"/>
        </w:rPr>
      </w:pPr>
    </w:p>
    <w:p w14:paraId="4C000F99" w14:textId="77777777" w:rsidR="00D63E6A" w:rsidRPr="00E130D4" w:rsidRDefault="00D63E6A" w:rsidP="00D63E6A">
      <w:pPr>
        <w:overflowPunct w:val="0"/>
        <w:autoSpaceDE w:val="0"/>
        <w:autoSpaceDN w:val="0"/>
        <w:adjustRightInd w:val="0"/>
        <w:spacing w:after="120"/>
        <w:textAlignment w:val="baseline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val="es-CU" w:eastAsia="de-DE"/>
        </w:rPr>
      </w:pPr>
    </w:p>
    <w:p w14:paraId="2E40D8DB" w14:textId="77777777" w:rsidR="00D63E6A" w:rsidRPr="00E130D4" w:rsidRDefault="00D63E6A" w:rsidP="00D63E6A">
      <w:pPr>
        <w:overflowPunct w:val="0"/>
        <w:autoSpaceDE w:val="0"/>
        <w:autoSpaceDN w:val="0"/>
        <w:adjustRightInd w:val="0"/>
        <w:spacing w:after="120"/>
        <w:textAlignment w:val="baseline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val="es-CU" w:eastAsia="de-DE"/>
        </w:rPr>
      </w:pPr>
    </w:p>
    <w:p w14:paraId="6C5C0E06" w14:textId="396336FA" w:rsidR="00D63E6A" w:rsidRPr="00AB493F" w:rsidRDefault="00D63E6A" w:rsidP="00D63E6A">
      <w:pPr>
        <w:overflowPunct w:val="0"/>
        <w:autoSpaceDE w:val="0"/>
        <w:autoSpaceDN w:val="0"/>
        <w:adjustRightInd w:val="0"/>
        <w:spacing w:after="120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de-DE"/>
        </w:rPr>
      </w:pPr>
      <w:r w:rsidRPr="60E17B3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eastAsia="de-DE"/>
        </w:rPr>
        <w:t xml:space="preserve">Corresponding author </w:t>
      </w:r>
      <w:r w:rsidRPr="00AB493F">
        <w:rPr>
          <w:rFonts w:ascii="Times New Roman" w:eastAsia="Times New Roman" w:hAnsi="Times New Roman" w:cs="Times New Roman"/>
          <w:sz w:val="24"/>
          <w:szCs w:val="24"/>
          <w:lang w:eastAsia="de-DE"/>
        </w:rPr>
        <w:t>(</w:t>
      </w:r>
      <w:r w:rsidRPr="00AB493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6F029E8" wp14:editId="3684690C">
            <wp:extent cx="146050" cy="97790"/>
            <wp:effectExtent l="19050" t="0" r="6350" b="0"/>
            <wp:docPr id="8" name="Picture 8" descr="http://www.vicrainforest.org/images/email_clipart_envelop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vicrainforest.org/images/email_clipart_envelope.g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97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B493F">
        <w:rPr>
          <w:rFonts w:ascii="Times New Roman" w:eastAsia="Times New Roman" w:hAnsi="Times New Roman" w:cs="Times New Roman"/>
          <w:sz w:val="24"/>
          <w:szCs w:val="24"/>
          <w:lang w:eastAsia="de-DE"/>
        </w:rPr>
        <w:t>):</w:t>
      </w:r>
    </w:p>
    <w:p w14:paraId="2292F2A5" w14:textId="77777777" w:rsidR="00D63E6A" w:rsidRPr="00302E55" w:rsidRDefault="00D63E6A" w:rsidP="00D63E6A">
      <w:pPr>
        <w:overflowPunct w:val="0"/>
        <w:autoSpaceDE w:val="0"/>
        <w:autoSpaceDN w:val="0"/>
        <w:adjustRightInd w:val="0"/>
        <w:spacing w:after="12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302E55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Yovani Marrero-Ponce</w:t>
      </w:r>
    </w:p>
    <w:p w14:paraId="7A735E28" w14:textId="77777777" w:rsidR="00D63E6A" w:rsidRPr="00302E55" w:rsidRDefault="00E130D4" w:rsidP="00D63E6A">
      <w:pPr>
        <w:rPr>
          <w:rFonts w:eastAsia="Calibri"/>
        </w:rPr>
      </w:pPr>
      <w:hyperlink r:id="rId6" w:history="1">
        <w:r w:rsidR="00D63E6A" w:rsidRPr="00302E55">
          <w:rPr>
            <w:rStyle w:val="Hipervnculo"/>
            <w:rFonts w:ascii="Times New Roman" w:eastAsia="Times New Roman" w:hAnsi="Times New Roman" w:cs="Times New Roman"/>
            <w:sz w:val="24"/>
            <w:szCs w:val="24"/>
            <w:lang w:eastAsia="de-DE"/>
          </w:rPr>
          <w:t>ymarrero77@yahoo.es</w:t>
        </w:r>
      </w:hyperlink>
    </w:p>
    <w:p w14:paraId="46B5ADAE" w14:textId="42D4C66D" w:rsidR="00807966" w:rsidRPr="00D63E6A" w:rsidRDefault="00807966"/>
    <w:p w14:paraId="77CD11BF" w14:textId="112EB78A" w:rsidR="00807966" w:rsidRPr="00D63E6A" w:rsidRDefault="00807966"/>
    <w:p w14:paraId="4843D304" w14:textId="6D032EE5" w:rsidR="00807966" w:rsidRPr="00D63E6A" w:rsidRDefault="00807966"/>
    <w:p w14:paraId="2E2AFD5B" w14:textId="424650C5" w:rsidR="00807966" w:rsidRPr="00D63E6A" w:rsidRDefault="00807966"/>
    <w:p w14:paraId="1E955EB3" w14:textId="635EB74A" w:rsidR="00807966" w:rsidRPr="00D63E6A" w:rsidRDefault="00807966"/>
    <w:p w14:paraId="43AA8FEA" w14:textId="015FCB6B" w:rsidR="00807966" w:rsidRPr="00D63E6A" w:rsidRDefault="00807966">
      <w:r w:rsidRPr="00D63E6A"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30447185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FBEF3B2" w14:textId="76A0E254" w:rsidR="00807966" w:rsidRPr="00D63E6A" w:rsidRDefault="00807966" w:rsidP="001B212F">
          <w:pPr>
            <w:pStyle w:val="TtuloTDC"/>
            <w:jc w:val="center"/>
            <w:rPr>
              <w:rFonts w:ascii="Times New Roman" w:hAnsi="Times New Roman" w:cs="Times New Roman"/>
            </w:rPr>
          </w:pPr>
          <w:r w:rsidRPr="00D63E6A">
            <w:rPr>
              <w:rFonts w:ascii="Times New Roman" w:hAnsi="Times New Roman" w:cs="Times New Roman"/>
            </w:rPr>
            <w:t xml:space="preserve">INDEX </w:t>
          </w:r>
        </w:p>
        <w:p w14:paraId="4150AE19" w14:textId="0A2605F3" w:rsidR="001B212F" w:rsidRPr="008029C3" w:rsidRDefault="001B212F" w:rsidP="001B212F">
          <w:pPr>
            <w:pStyle w:val="TtuloTDC"/>
            <w:jc w:val="center"/>
            <w:rPr>
              <w:rFonts w:ascii="Times New Roman" w:hAnsi="Times New Roman" w:cs="Times New Roman"/>
            </w:rPr>
          </w:pPr>
          <w:r w:rsidRPr="008029C3">
            <w:rPr>
              <w:rFonts w:ascii="Times New Roman" w:hAnsi="Times New Roman" w:cs="Times New Roman"/>
            </w:rPr>
            <w:t xml:space="preserve">SUPPLEMENTARY MATERIAL </w:t>
          </w:r>
          <w:r>
            <w:rPr>
              <w:rFonts w:ascii="Times New Roman" w:hAnsi="Times New Roman" w:cs="Times New Roman"/>
            </w:rPr>
            <w:t>I</w:t>
          </w:r>
          <w:r w:rsidRPr="008029C3">
            <w:rPr>
              <w:rFonts w:ascii="Times New Roman" w:hAnsi="Times New Roman" w:cs="Times New Roman"/>
            </w:rPr>
            <w:t xml:space="preserve"> (SM</w:t>
          </w:r>
          <w:r>
            <w:rPr>
              <w:rFonts w:ascii="Times New Roman" w:hAnsi="Times New Roman" w:cs="Times New Roman"/>
            </w:rPr>
            <w:t>I</w:t>
          </w:r>
          <w:r w:rsidRPr="008029C3">
            <w:rPr>
              <w:rFonts w:ascii="Times New Roman" w:hAnsi="Times New Roman" w:cs="Times New Roman"/>
            </w:rPr>
            <w:t>)</w:t>
          </w:r>
        </w:p>
        <w:p w14:paraId="4F33BCF0" w14:textId="77777777" w:rsidR="001B212F" w:rsidRPr="00503E9A" w:rsidRDefault="001B212F" w:rsidP="001B212F"/>
        <w:p w14:paraId="19E9EB1B" w14:textId="7744C85C" w:rsidR="00012321" w:rsidRDefault="001B212F">
          <w:pPr>
            <w:pStyle w:val="TDC3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536512790" w:history="1"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>SMI-A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. Physicochemical properties for the 20 elemental amino acids</w:t>
            </w:r>
            <w:r w:rsidR="00012321">
              <w:rPr>
                <w:noProof/>
                <w:webHidden/>
              </w:rPr>
              <w:tab/>
            </w:r>
            <w:r w:rsidR="00012321">
              <w:rPr>
                <w:noProof/>
                <w:webHidden/>
              </w:rPr>
              <w:fldChar w:fldCharType="begin"/>
            </w:r>
            <w:r w:rsidR="00012321">
              <w:rPr>
                <w:noProof/>
                <w:webHidden/>
              </w:rPr>
              <w:instrText xml:space="preserve"> PAGEREF _Toc536512790 \h </w:instrText>
            </w:r>
            <w:r w:rsidR="00012321">
              <w:rPr>
                <w:noProof/>
                <w:webHidden/>
              </w:rPr>
            </w:r>
            <w:r w:rsidR="00012321">
              <w:rPr>
                <w:noProof/>
                <w:webHidden/>
              </w:rPr>
              <w:fldChar w:fldCharType="separate"/>
            </w:r>
            <w:r w:rsidR="00012321">
              <w:rPr>
                <w:noProof/>
                <w:webHidden/>
              </w:rPr>
              <w:t>3</w:t>
            </w:r>
            <w:r w:rsidR="00012321">
              <w:rPr>
                <w:noProof/>
                <w:webHidden/>
              </w:rPr>
              <w:fldChar w:fldCharType="end"/>
            </w:r>
          </w:hyperlink>
        </w:p>
        <w:p w14:paraId="3DED31B1" w14:textId="3B4D62C2" w:rsidR="00012321" w:rsidRDefault="00E130D4">
          <w:pPr>
            <w:pStyle w:val="TD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512791" w:history="1">
            <w:r w:rsidR="00012321" w:rsidRPr="00420DBD">
              <w:rPr>
                <w:rStyle w:val="Hipervnculo"/>
                <w:rFonts w:ascii="Times New Roman" w:hAnsi="Times New Roman" w:cs="Times New Roman"/>
                <w:b/>
                <w:noProof/>
              </w:rPr>
              <w:t>SMI-A</w:t>
            </w:r>
            <w:r w:rsidR="00012321" w:rsidRPr="00420DBD">
              <w:rPr>
                <w:rStyle w:val="Hipervnculo"/>
                <w:rFonts w:ascii="Times New Roman" w:hAnsi="Times New Roman" w:cs="Times New Roman"/>
                <w:noProof/>
              </w:rPr>
              <w:t xml:space="preserve">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Physicochemical properties for the 20 elemental amino acids (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i/>
                <w:noProof/>
              </w:rPr>
              <w:t>Continued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)</w:t>
            </w:r>
            <w:r w:rsidR="00012321">
              <w:rPr>
                <w:noProof/>
                <w:webHidden/>
              </w:rPr>
              <w:tab/>
            </w:r>
            <w:r w:rsidR="00012321">
              <w:rPr>
                <w:noProof/>
                <w:webHidden/>
              </w:rPr>
              <w:fldChar w:fldCharType="begin"/>
            </w:r>
            <w:r w:rsidR="00012321">
              <w:rPr>
                <w:noProof/>
                <w:webHidden/>
              </w:rPr>
              <w:instrText xml:space="preserve"> PAGEREF _Toc536512791 \h </w:instrText>
            </w:r>
            <w:r w:rsidR="00012321">
              <w:rPr>
                <w:noProof/>
                <w:webHidden/>
              </w:rPr>
            </w:r>
            <w:r w:rsidR="00012321">
              <w:rPr>
                <w:noProof/>
                <w:webHidden/>
              </w:rPr>
              <w:fldChar w:fldCharType="separate"/>
            </w:r>
            <w:r w:rsidR="00012321">
              <w:rPr>
                <w:noProof/>
                <w:webHidden/>
              </w:rPr>
              <w:t>4</w:t>
            </w:r>
            <w:r w:rsidR="00012321">
              <w:rPr>
                <w:noProof/>
                <w:webHidden/>
              </w:rPr>
              <w:fldChar w:fldCharType="end"/>
            </w:r>
          </w:hyperlink>
        </w:p>
        <w:p w14:paraId="4F9826B2" w14:textId="12684891" w:rsidR="00012321" w:rsidRDefault="00E130D4">
          <w:pPr>
            <w:pStyle w:val="TD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512792" w:history="1"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 xml:space="preserve">SMI-B.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Aggregation operators Formulae</w:t>
            </w:r>
            <w:r w:rsidR="00012321">
              <w:rPr>
                <w:noProof/>
                <w:webHidden/>
              </w:rPr>
              <w:tab/>
            </w:r>
            <w:r w:rsidR="00012321">
              <w:rPr>
                <w:noProof/>
                <w:webHidden/>
              </w:rPr>
              <w:fldChar w:fldCharType="begin"/>
            </w:r>
            <w:r w:rsidR="00012321">
              <w:rPr>
                <w:noProof/>
                <w:webHidden/>
              </w:rPr>
              <w:instrText xml:space="preserve"> PAGEREF _Toc536512792 \h </w:instrText>
            </w:r>
            <w:r w:rsidR="00012321">
              <w:rPr>
                <w:noProof/>
                <w:webHidden/>
              </w:rPr>
            </w:r>
            <w:r w:rsidR="00012321">
              <w:rPr>
                <w:noProof/>
                <w:webHidden/>
              </w:rPr>
              <w:fldChar w:fldCharType="separate"/>
            </w:r>
            <w:r w:rsidR="00012321">
              <w:rPr>
                <w:noProof/>
                <w:webHidden/>
              </w:rPr>
              <w:t>5</w:t>
            </w:r>
            <w:r w:rsidR="00012321">
              <w:rPr>
                <w:noProof/>
                <w:webHidden/>
              </w:rPr>
              <w:fldChar w:fldCharType="end"/>
            </w:r>
          </w:hyperlink>
        </w:p>
        <w:p w14:paraId="1B115AE0" w14:textId="0956BDED" w:rsidR="00012321" w:rsidRDefault="00E130D4">
          <w:pPr>
            <w:pStyle w:val="TD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512793" w:history="1"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 xml:space="preserve">SMI-B.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Aggregation operators Formulae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 xml:space="preserve">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(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i/>
                <w:noProof/>
              </w:rPr>
              <w:t>Continued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)</w:t>
            </w:r>
            <w:r w:rsidR="00012321">
              <w:rPr>
                <w:noProof/>
                <w:webHidden/>
              </w:rPr>
              <w:tab/>
            </w:r>
            <w:r w:rsidR="00012321">
              <w:rPr>
                <w:noProof/>
                <w:webHidden/>
              </w:rPr>
              <w:fldChar w:fldCharType="begin"/>
            </w:r>
            <w:r w:rsidR="00012321">
              <w:rPr>
                <w:noProof/>
                <w:webHidden/>
              </w:rPr>
              <w:instrText xml:space="preserve"> PAGEREF _Toc536512793 \h </w:instrText>
            </w:r>
            <w:r w:rsidR="00012321">
              <w:rPr>
                <w:noProof/>
                <w:webHidden/>
              </w:rPr>
            </w:r>
            <w:r w:rsidR="00012321">
              <w:rPr>
                <w:noProof/>
                <w:webHidden/>
              </w:rPr>
              <w:fldChar w:fldCharType="separate"/>
            </w:r>
            <w:r w:rsidR="00012321">
              <w:rPr>
                <w:noProof/>
                <w:webHidden/>
              </w:rPr>
              <w:t>6</w:t>
            </w:r>
            <w:r w:rsidR="00012321">
              <w:rPr>
                <w:noProof/>
                <w:webHidden/>
              </w:rPr>
              <w:fldChar w:fldCharType="end"/>
            </w:r>
          </w:hyperlink>
        </w:p>
        <w:p w14:paraId="32324B5B" w14:textId="29D65C44" w:rsidR="00012321" w:rsidRDefault="00E130D4">
          <w:pPr>
            <w:pStyle w:val="TD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512796" w:history="1"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 xml:space="preserve">SMI-B.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Aggregation operators Formulae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 xml:space="preserve">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(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i/>
                <w:noProof/>
              </w:rPr>
              <w:t>Continued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)</w:t>
            </w:r>
            <w:r w:rsidR="00012321">
              <w:rPr>
                <w:noProof/>
                <w:webHidden/>
              </w:rPr>
              <w:tab/>
            </w:r>
            <w:r w:rsidR="00012321">
              <w:rPr>
                <w:noProof/>
                <w:webHidden/>
              </w:rPr>
              <w:fldChar w:fldCharType="begin"/>
            </w:r>
            <w:r w:rsidR="00012321">
              <w:rPr>
                <w:noProof/>
                <w:webHidden/>
              </w:rPr>
              <w:instrText xml:space="preserve"> PAGEREF _Toc536512796 \h </w:instrText>
            </w:r>
            <w:r w:rsidR="00012321">
              <w:rPr>
                <w:noProof/>
                <w:webHidden/>
              </w:rPr>
            </w:r>
            <w:r w:rsidR="00012321">
              <w:rPr>
                <w:noProof/>
                <w:webHidden/>
              </w:rPr>
              <w:fldChar w:fldCharType="separate"/>
            </w:r>
            <w:r w:rsidR="00012321">
              <w:rPr>
                <w:noProof/>
                <w:webHidden/>
              </w:rPr>
              <w:t>7</w:t>
            </w:r>
            <w:r w:rsidR="00012321">
              <w:rPr>
                <w:noProof/>
                <w:webHidden/>
              </w:rPr>
              <w:fldChar w:fldCharType="end"/>
            </w:r>
          </w:hyperlink>
        </w:p>
        <w:p w14:paraId="3030BF08" w14:textId="29499AEA" w:rsidR="00012321" w:rsidRDefault="00E130D4">
          <w:pPr>
            <w:pStyle w:val="TD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512805" w:history="1"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 xml:space="preserve">SMI-B.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Aggregation operators Formulae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b/>
                <w:noProof/>
              </w:rPr>
              <w:t xml:space="preserve"> 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(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i/>
                <w:noProof/>
              </w:rPr>
              <w:t>Continued</w:t>
            </w:r>
            <w:r w:rsidR="00012321" w:rsidRPr="00420DBD">
              <w:rPr>
                <w:rStyle w:val="Hipervnculo"/>
                <w:rFonts w:ascii="Times New Roman" w:eastAsia="Times New Roman" w:hAnsi="Times New Roman" w:cs="Times New Roman"/>
                <w:noProof/>
              </w:rPr>
              <w:t>)</w:t>
            </w:r>
            <w:r w:rsidR="00012321">
              <w:rPr>
                <w:noProof/>
                <w:webHidden/>
              </w:rPr>
              <w:tab/>
            </w:r>
            <w:r w:rsidR="00012321">
              <w:rPr>
                <w:noProof/>
                <w:webHidden/>
              </w:rPr>
              <w:fldChar w:fldCharType="begin"/>
            </w:r>
            <w:r w:rsidR="00012321">
              <w:rPr>
                <w:noProof/>
                <w:webHidden/>
              </w:rPr>
              <w:instrText xml:space="preserve"> PAGEREF _Toc536512805 \h </w:instrText>
            </w:r>
            <w:r w:rsidR="00012321">
              <w:rPr>
                <w:noProof/>
                <w:webHidden/>
              </w:rPr>
            </w:r>
            <w:r w:rsidR="00012321">
              <w:rPr>
                <w:noProof/>
                <w:webHidden/>
              </w:rPr>
              <w:fldChar w:fldCharType="separate"/>
            </w:r>
            <w:r w:rsidR="00012321">
              <w:rPr>
                <w:noProof/>
                <w:webHidden/>
              </w:rPr>
              <w:t>8</w:t>
            </w:r>
            <w:r w:rsidR="00012321">
              <w:rPr>
                <w:noProof/>
                <w:webHidden/>
              </w:rPr>
              <w:fldChar w:fldCharType="end"/>
            </w:r>
          </w:hyperlink>
        </w:p>
        <w:p w14:paraId="24FED514" w14:textId="75D99D94" w:rsidR="00012321" w:rsidRDefault="00012321">
          <w:pPr>
            <w:pStyle w:val="TD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36512812" w:history="1">
            <w:r w:rsidRPr="00420DBD">
              <w:rPr>
                <w:rStyle w:val="Hipervnculo"/>
                <w:rFonts w:ascii="Times New Roman" w:eastAsia="Times New Roman" w:hAnsi="Times New Roman" w:cs="Times New Roman"/>
                <w:b/>
                <w:bCs/>
                <w:noProof/>
              </w:rPr>
              <w:t xml:space="preserve">SMI-C. </w:t>
            </w:r>
            <w:r w:rsidRPr="00420DBD">
              <w:rPr>
                <w:rStyle w:val="Hipervnculo"/>
                <w:rFonts w:ascii="Times New Roman" w:eastAsia="Times New Roman" w:hAnsi="Times New Roman" w:cs="Times New Roman"/>
                <w:bCs/>
                <w:noProof/>
              </w:rPr>
              <w:t>Metrics used for duplex rel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365128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2E773D" w14:textId="479B9B7E" w:rsidR="001B212F" w:rsidRDefault="001B212F" w:rsidP="001B212F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5A39BBE3" w14:textId="13A6E214" w:rsidR="00012321" w:rsidRDefault="00012321">
      <w:r>
        <w:br w:type="page"/>
      </w:r>
    </w:p>
    <w:p w14:paraId="1643F052" w14:textId="08CC20B4" w:rsidR="00887499" w:rsidRDefault="00B557C9" w:rsidP="00F71202">
      <w:pPr>
        <w:spacing w:after="0" w:line="240" w:lineRule="auto"/>
        <w:outlineLvl w:val="2"/>
      </w:pPr>
      <w:bookmarkStart w:id="1" w:name="_Toc536512790"/>
      <w:r>
        <w:rPr>
          <w:rFonts w:ascii="Times New Roman" w:eastAsia="Times New Roman" w:hAnsi="Times New Roman" w:cs="Times New Roman"/>
          <w:b/>
          <w:sz w:val="24"/>
          <w:szCs w:val="26"/>
        </w:rPr>
        <w:lastRenderedPageBreak/>
        <w:t>SM</w:t>
      </w:r>
      <w:r w:rsidR="009646E2">
        <w:rPr>
          <w:rFonts w:ascii="Times New Roman" w:eastAsia="Times New Roman" w:hAnsi="Times New Roman" w:cs="Times New Roman"/>
          <w:b/>
          <w:sz w:val="24"/>
          <w:szCs w:val="26"/>
        </w:rPr>
        <w:t>I</w:t>
      </w:r>
      <w:r>
        <w:rPr>
          <w:rFonts w:ascii="Times New Roman" w:eastAsia="Times New Roman" w:hAnsi="Times New Roman" w:cs="Times New Roman"/>
          <w:b/>
          <w:sz w:val="24"/>
          <w:szCs w:val="26"/>
        </w:rPr>
        <w:t>-A</w:t>
      </w:r>
      <w:r w:rsidR="00887499" w:rsidRPr="00887499">
        <w:rPr>
          <w:rFonts w:ascii="Times New Roman" w:eastAsia="Times New Roman" w:hAnsi="Times New Roman" w:cs="Times New Roman"/>
          <w:sz w:val="24"/>
          <w:szCs w:val="26"/>
        </w:rPr>
        <w:t xml:space="preserve">. </w:t>
      </w:r>
      <w:r w:rsidR="00887499">
        <w:rPr>
          <w:rFonts w:ascii="Times New Roman" w:eastAsia="Times New Roman" w:hAnsi="Times New Roman" w:cs="Times New Roman"/>
          <w:sz w:val="24"/>
          <w:szCs w:val="26"/>
        </w:rPr>
        <w:t>Physicochemical properties for the 20 elemental amino acids</w:t>
      </w:r>
      <w:bookmarkEnd w:id="1"/>
      <w:r w:rsidR="00887499">
        <w:fldChar w:fldCharType="begin"/>
      </w:r>
      <w:r w:rsidR="00887499">
        <w:instrText xml:space="preserve"> LINK Excel.Sheet.12 "Book2" "Sheet1!R1C1:R24C10" \a \f 4 \h  \* MERGEFORMAT </w:instrText>
      </w:r>
      <w:r w:rsidR="00887499">
        <w:fldChar w:fldCharType="separate"/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87499" w:rsidRPr="00F71202" w14:paraId="4B98A849" w14:textId="77777777" w:rsidTr="00887499">
        <w:trPr>
          <w:trHeight w:val="312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217572" w14:textId="77777777" w:rsidR="00887499" w:rsidRPr="00F71202" w:rsidRDefault="00887499" w:rsidP="00F7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AB5A84" w14:textId="77777777" w:rsidR="00887499" w:rsidRPr="00F71202" w:rsidRDefault="00887499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2B585" w14:textId="77777777" w:rsidR="00887499" w:rsidRPr="00F71202" w:rsidRDefault="00887499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z-scale</w:t>
            </w:r>
            <w:r w:rsidRPr="00F712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53211" w14:textId="77777777" w:rsidR="00887499" w:rsidRPr="00F71202" w:rsidRDefault="00887499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ISA</w:t>
            </w:r>
            <w:r w:rsidRPr="00F712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D77DFA" w14:textId="77777777" w:rsidR="00887499" w:rsidRPr="00F71202" w:rsidRDefault="00887499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ECI</w:t>
            </w:r>
            <w:r w:rsidRPr="00F712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BEE9E" w14:textId="77777777" w:rsidR="00887499" w:rsidRPr="00F71202" w:rsidRDefault="00887499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PIE</w:t>
            </w:r>
            <w:r w:rsidRPr="00F712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AEFE3" w14:textId="77777777" w:rsidR="00887499" w:rsidRPr="00F71202" w:rsidRDefault="00887499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HWS</w:t>
            </w:r>
            <w:r w:rsidRPr="00F712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86703" w14:textId="77777777" w:rsidR="00887499" w:rsidRPr="00F71202" w:rsidRDefault="00887499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202">
              <w:rPr>
                <w:rFonts w:ascii="Times New Roman" w:hAnsi="Times New Roman" w:cs="Times New Roman"/>
                <w:b/>
                <w:sz w:val="20"/>
                <w:szCs w:val="20"/>
              </w:rPr>
              <w:t>KDS</w:t>
            </w:r>
            <w:r w:rsidRPr="00F712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887499" w:rsidRPr="00F71202" w14:paraId="443F3E4D" w14:textId="77777777" w:rsidTr="0088749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9C43A" w14:textId="77777777" w:rsidR="00887499" w:rsidRPr="00F71202" w:rsidRDefault="00887499" w:rsidP="0088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BEF00" w14:textId="77777777" w:rsidR="00887499" w:rsidRPr="00F71202" w:rsidRDefault="00887499" w:rsidP="0088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B7B8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F71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72B2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F71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B39B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F71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1D779" w14:textId="77777777" w:rsidR="00887499" w:rsidRPr="00F71202" w:rsidRDefault="00887499" w:rsidP="0088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2D8B6" w14:textId="77777777" w:rsidR="00887499" w:rsidRPr="00F71202" w:rsidRDefault="00887499" w:rsidP="0088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78278" w14:textId="77777777" w:rsidR="00887499" w:rsidRPr="00F71202" w:rsidRDefault="00887499" w:rsidP="0088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39945" w14:textId="77777777" w:rsidR="00887499" w:rsidRPr="00F71202" w:rsidRDefault="00887499" w:rsidP="0088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2CB0E" w14:textId="77777777" w:rsidR="00887499" w:rsidRPr="00F71202" w:rsidRDefault="00887499" w:rsidP="0088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7499" w:rsidRPr="00F71202" w14:paraId="7C80ED8D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8849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A2B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708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158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C2D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A77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9E5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3EE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D27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B48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887499" w:rsidRPr="00F71202" w14:paraId="6FC2AD9C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A501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01A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DE0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062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55A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8DE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D79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32B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5EC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F4B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</w:tr>
      <w:tr w:rsidR="00887499" w:rsidRPr="00F71202" w14:paraId="7BF21B93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E4F6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F13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139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5BB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CB7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FB2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5B0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B17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C82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0DE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887499" w:rsidRPr="00F71202" w14:paraId="60902001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6E21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B6B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743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046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CD6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026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B5C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9FA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815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FAD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887499" w:rsidRPr="00F71202" w14:paraId="66A9D4F4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4194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A83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EB6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23C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0A0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045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05F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295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7C8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8AC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887499" w:rsidRPr="00F71202" w14:paraId="284D35C6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8A43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BD2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27B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C53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DF7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3CE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3CA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0A8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593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985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887499" w:rsidRPr="00F71202" w14:paraId="516692A3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461B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BB2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96C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73B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914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4E9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2FB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D89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6E3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F2E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887499" w:rsidRPr="00F71202" w14:paraId="59BEB840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CC7C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6B4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A34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DCC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238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C0C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638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01E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431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F06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887499" w:rsidRPr="00F71202" w14:paraId="37E85C7C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FC96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A5A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F4E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8E1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BE2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104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A2F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95D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A4A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3BD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</w:tr>
      <w:tr w:rsidR="00887499" w:rsidRPr="00F71202" w14:paraId="12D58499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7E1D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EE6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CB5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487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4E2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FD5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8E1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822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C29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E7C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887499" w:rsidRPr="00F71202" w14:paraId="48DEF86B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DD29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CD6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C99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7C7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FD0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125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A2F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106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A1D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2F6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887499" w:rsidRPr="00F71202" w14:paraId="6E4DFBC3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D720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BDD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2A4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3A4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EE0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B34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C4D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BAA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363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C34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</w:tr>
      <w:tr w:rsidR="00887499" w:rsidRPr="00F71202" w14:paraId="15AC032C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7EC5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874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8DB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225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C1F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5F0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580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4BA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034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71F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887499" w:rsidRPr="00F71202" w14:paraId="6C4D0FFF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EE1F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CED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D0B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0A0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BB4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045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738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4A3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145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D31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887499" w:rsidRPr="00F71202" w14:paraId="65AAF089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53D3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43B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F5E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ABC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E99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072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1EF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A11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F00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97E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887499" w:rsidRPr="00F71202" w14:paraId="7AF764D9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4784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2D2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886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6FB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DF4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8F1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081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954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335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D00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887499" w:rsidRPr="00F71202" w14:paraId="0DF7A131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05EB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A44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91A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FA4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864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1C2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D64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58CE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344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254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887499" w:rsidRPr="00F71202" w14:paraId="7CDEDFC1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E6E3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BCE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1DEF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4A5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DC9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22E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B5B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96E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51A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28EB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887499" w:rsidRPr="00F71202" w14:paraId="4D22D085" w14:textId="77777777" w:rsidTr="00887499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EA3E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A774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91D8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7E0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74E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8D3C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4F6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622D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BCC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A777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887499" w:rsidRPr="00F71202" w14:paraId="64A5FD08" w14:textId="77777777" w:rsidTr="00D63E6A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9C4FB" w14:textId="77777777" w:rsidR="00887499" w:rsidRPr="00F71202" w:rsidRDefault="00887499" w:rsidP="00F71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2F9C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1D695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68EB3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E8400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A3939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3776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FD11A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31BA2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112E1" w14:textId="77777777" w:rsidR="00887499" w:rsidRPr="00F71202" w:rsidRDefault="00887499" w:rsidP="00887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887499" w:rsidRPr="00F71202" w14:paraId="3DDF4694" w14:textId="77777777" w:rsidTr="00D63E6A">
        <w:trPr>
          <w:trHeight w:val="827"/>
        </w:trPr>
        <w:tc>
          <w:tcPr>
            <w:tcW w:w="10020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5B0012" w14:textId="6A3BCB43" w:rsidR="00887499" w:rsidRPr="00D63E6A" w:rsidRDefault="00D63E6A" w:rsidP="00D63E6A"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-scale (Hellberg et al., 1987), 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de-chain isotropic surface area (Collantes and Dunn III, 1995), 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omic charge (Collantes and Dunn III, 1995), 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electric point (Hellberg et al., 1987), 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op-Woods hydropathy index (Hopp and Woods, 1981), 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F71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te-Doolittle hydropathy index (Kyte and Doolittle, 1982).</w:t>
            </w:r>
          </w:p>
        </w:tc>
      </w:tr>
    </w:tbl>
    <w:p w14:paraId="34CE0A41" w14:textId="77777777" w:rsidR="00887499" w:rsidRDefault="00887499" w:rsidP="00012321">
      <w:r>
        <w:fldChar w:fldCharType="end"/>
      </w:r>
    </w:p>
    <w:p w14:paraId="2946DB82" w14:textId="77777777" w:rsidR="00887499" w:rsidRDefault="00887499" w:rsidP="00012321"/>
    <w:p w14:paraId="5997CC1D" w14:textId="77777777" w:rsidR="00887499" w:rsidRDefault="00887499" w:rsidP="00012321"/>
    <w:p w14:paraId="110FFD37" w14:textId="77777777" w:rsidR="00887499" w:rsidRDefault="00887499" w:rsidP="00012321"/>
    <w:p w14:paraId="6B699379" w14:textId="77777777" w:rsidR="00887499" w:rsidRDefault="00887499" w:rsidP="00012321"/>
    <w:p w14:paraId="3FE9F23F" w14:textId="55AEC519" w:rsidR="00887499" w:rsidRDefault="00887499" w:rsidP="00012321"/>
    <w:p w14:paraId="2CCC3337" w14:textId="77777777" w:rsidR="0041113C" w:rsidRDefault="0041113C" w:rsidP="00012321"/>
    <w:p w14:paraId="1F72F646" w14:textId="05CD6220" w:rsidR="00D63E6A" w:rsidRDefault="00D63E6A">
      <w:r>
        <w:br w:type="page"/>
      </w:r>
    </w:p>
    <w:p w14:paraId="2537A112" w14:textId="1A0F5663" w:rsidR="00887499" w:rsidRPr="00887499" w:rsidRDefault="00B557C9" w:rsidP="00887499">
      <w:pPr>
        <w:spacing w:after="0" w:line="240" w:lineRule="auto"/>
        <w:outlineLvl w:val="2"/>
        <w:rPr>
          <w:rFonts w:ascii="Times New Roman" w:hAnsi="Times New Roman" w:cs="Times New Roman"/>
        </w:rPr>
      </w:pPr>
      <w:bookmarkStart w:id="2" w:name="_Toc536512791"/>
      <w:r>
        <w:rPr>
          <w:rFonts w:ascii="Times New Roman" w:hAnsi="Times New Roman" w:cs="Times New Roman"/>
          <w:b/>
          <w:sz w:val="24"/>
        </w:rPr>
        <w:lastRenderedPageBreak/>
        <w:t>SM</w:t>
      </w:r>
      <w:r w:rsidR="009646E2">
        <w:rPr>
          <w:rFonts w:ascii="Times New Roman" w:hAnsi="Times New Roman" w:cs="Times New Roman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>-A</w:t>
      </w:r>
      <w:r w:rsidR="00887499" w:rsidRPr="00887499">
        <w:rPr>
          <w:rFonts w:ascii="Times New Roman" w:hAnsi="Times New Roman" w:cs="Times New Roman"/>
          <w:sz w:val="24"/>
        </w:rPr>
        <w:t xml:space="preserve"> </w:t>
      </w:r>
      <w:r w:rsidR="00887499" w:rsidRPr="00887499">
        <w:rPr>
          <w:rFonts w:ascii="Times New Roman" w:eastAsia="Times New Roman" w:hAnsi="Times New Roman" w:cs="Times New Roman"/>
          <w:sz w:val="24"/>
        </w:rPr>
        <w:t>Physicochemical properties for the 20 elemental amino acids (</w:t>
      </w:r>
      <w:r w:rsidR="00887499" w:rsidRPr="0041113C">
        <w:rPr>
          <w:rFonts w:ascii="Times New Roman" w:eastAsia="Times New Roman" w:hAnsi="Times New Roman" w:cs="Times New Roman"/>
          <w:i/>
          <w:sz w:val="24"/>
        </w:rPr>
        <w:t>Continued</w:t>
      </w:r>
      <w:r w:rsidR="00887499" w:rsidRPr="00887499">
        <w:rPr>
          <w:rFonts w:ascii="Times New Roman" w:eastAsia="Times New Roman" w:hAnsi="Times New Roman" w:cs="Times New Roman"/>
          <w:sz w:val="24"/>
        </w:rPr>
        <w:t>)</w:t>
      </w:r>
      <w:bookmarkEnd w:id="2"/>
    </w:p>
    <w:tbl>
      <w:tblPr>
        <w:tblW w:w="5190" w:type="dxa"/>
        <w:tblLook w:val="04A0" w:firstRow="1" w:lastRow="0" w:firstColumn="1" w:lastColumn="0" w:noHBand="0" w:noVBand="1"/>
      </w:tblPr>
      <w:tblGrid>
        <w:gridCol w:w="1350"/>
        <w:gridCol w:w="960"/>
        <w:gridCol w:w="960"/>
        <w:gridCol w:w="960"/>
        <w:gridCol w:w="960"/>
      </w:tblGrid>
      <w:tr w:rsidR="00471DEC" w:rsidRPr="0041113C" w14:paraId="708D2270" w14:textId="77777777" w:rsidTr="00B557C9">
        <w:trPr>
          <w:trHeight w:val="324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6B1AF" w14:textId="77777777" w:rsidR="00471DEC" w:rsidRPr="0041113C" w:rsidRDefault="00471DEC" w:rsidP="00411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13C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9949B" w14:textId="77777777" w:rsidR="00471DEC" w:rsidRPr="0041113C" w:rsidRDefault="00471DEC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13C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75EEF" w14:textId="77777777" w:rsidR="00471DEC" w:rsidRPr="0041113C" w:rsidRDefault="00471DEC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13C">
              <w:rPr>
                <w:rFonts w:ascii="Times New Roman" w:hAnsi="Times New Roman" w:cs="Times New Roman"/>
                <w:b/>
                <w:sz w:val="20"/>
                <w:szCs w:val="20"/>
              </w:rPr>
              <w:t>MV</w:t>
            </w:r>
            <w:r w:rsidRPr="004111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2BBD8" w14:textId="77777777" w:rsidR="00471DEC" w:rsidRPr="0041113C" w:rsidRDefault="00471DEC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13C">
              <w:rPr>
                <w:rFonts w:ascii="Times New Roman" w:hAnsi="Times New Roman" w:cs="Times New Roman"/>
                <w:b/>
                <w:sz w:val="20"/>
                <w:szCs w:val="20"/>
              </w:rPr>
              <w:t>PAH</w:t>
            </w:r>
            <w:r w:rsidRPr="004111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89F27" w14:textId="77777777" w:rsidR="00471DEC" w:rsidRPr="0041113C" w:rsidRDefault="00471DEC" w:rsidP="00503E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13C">
              <w:rPr>
                <w:rFonts w:ascii="Times New Roman" w:hAnsi="Times New Roman" w:cs="Times New Roman"/>
                <w:b/>
                <w:sz w:val="20"/>
                <w:szCs w:val="20"/>
              </w:rPr>
              <w:t>PBS</w:t>
            </w:r>
            <w:r w:rsidRPr="004111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</w:p>
        </w:tc>
      </w:tr>
      <w:tr w:rsidR="00471DEC" w:rsidRPr="0041113C" w14:paraId="244507A1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7D61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76C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498B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E87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B57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471DEC" w:rsidRPr="0041113C" w14:paraId="1A0BE80D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A82D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8781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EE7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B36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3E9A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71DEC" w:rsidRPr="0041113C" w14:paraId="7D66220B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8F1F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E08F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41B2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C4A3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4245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471DEC" w:rsidRPr="0041113C" w14:paraId="4D3D23F1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47D3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065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826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CB3A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785E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471DEC" w:rsidRPr="0041113C" w14:paraId="67A4E24C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71DE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A41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59BB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082A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786E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71DEC" w:rsidRPr="0041113C" w14:paraId="47605B02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26E8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BD0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D9AD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1D63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263E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71DEC" w:rsidRPr="0041113C" w14:paraId="7A464EBC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1ED5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8121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7DD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22BE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8EC2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71DEC" w:rsidRPr="0041113C" w14:paraId="18944423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6417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05E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094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F8B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9066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71DEC" w:rsidRPr="0041113C" w14:paraId="675BC8E8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6A17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7C93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128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790C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C3E3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471DEC" w:rsidRPr="0041113C" w14:paraId="23A7F5E4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9D2B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67D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BBDD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7105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4A1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471DEC" w:rsidRPr="0041113C" w14:paraId="2332AD46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4ECF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1B1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F06A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A6E6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8503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471DEC" w:rsidRPr="0041113C" w14:paraId="4D8BE515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F03F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8B61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AAB2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1CC5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9DA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71DEC" w:rsidRPr="0041113C" w14:paraId="54A16627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791F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07E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32EC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7A9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2BBF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71DEC" w:rsidRPr="0041113C" w14:paraId="3C714EA8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A95A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CA3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EF7A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665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7EC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1DEC" w:rsidRPr="0041113C" w14:paraId="5841F590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9B97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80B2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D09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FBF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61F3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71DEC" w:rsidRPr="0041113C" w14:paraId="5CEB1B4F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DE4F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7BFC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3A7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DB7B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DDEC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71DEC" w:rsidRPr="0041113C" w14:paraId="67E51077" w14:textId="77777777" w:rsidTr="00B557C9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5796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12E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E8A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5AD3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60DF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71DEC" w:rsidRPr="0041113C" w14:paraId="4183AC62" w14:textId="77777777" w:rsidTr="00D63E6A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DF767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9C9B1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0528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0DD707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53C44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471DEC" w:rsidRPr="0041113C" w14:paraId="378B0BB4" w14:textId="77777777" w:rsidTr="00D63E6A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D360C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390CA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6D238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9D1D2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0AABD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471DEC" w:rsidRPr="0041113C" w14:paraId="7658EEEC" w14:textId="77777777" w:rsidTr="00D63E6A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E1A3B" w14:textId="77777777" w:rsidR="00471DEC" w:rsidRPr="0041113C" w:rsidRDefault="00471DEC" w:rsidP="00411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6DFAD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5F89A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9471E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86AF0" w14:textId="77777777" w:rsidR="00471DEC" w:rsidRPr="0041113C" w:rsidRDefault="00471DEC" w:rsidP="0047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D63E6A" w:rsidRPr="0041113C" w14:paraId="45002005" w14:textId="77777777" w:rsidTr="00D63E6A">
        <w:trPr>
          <w:trHeight w:val="673"/>
        </w:trPr>
        <w:tc>
          <w:tcPr>
            <w:tcW w:w="519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A084F" w14:textId="5260D33A" w:rsidR="00D63E6A" w:rsidRPr="0041113C" w:rsidRDefault="00D63E6A" w:rsidP="00D63E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de-chain amino acid volume (Zamyatnin, 1972), </w:t>
            </w: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h,i </w:t>
            </w:r>
            <w:r w:rsidRPr="00411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frequencies with which an amino acid appear forming α-helices, and β-sheets, respectively (Mathews et al., 2000)</w:t>
            </w:r>
          </w:p>
        </w:tc>
      </w:tr>
    </w:tbl>
    <w:p w14:paraId="61CDCEAD" w14:textId="77777777" w:rsidR="00887499" w:rsidRDefault="00887499" w:rsidP="00012321"/>
    <w:p w14:paraId="6BB9E253" w14:textId="77777777" w:rsidR="00887499" w:rsidRDefault="00887499" w:rsidP="00012321"/>
    <w:p w14:paraId="23DE523C" w14:textId="6544D65D" w:rsidR="00D63E6A" w:rsidRDefault="00D63E6A">
      <w:r>
        <w:br w:type="page"/>
      </w:r>
    </w:p>
    <w:p w14:paraId="2D1B7E7B" w14:textId="70259F4D" w:rsidR="00B557C9" w:rsidRDefault="00262F2A" w:rsidP="00262F2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sz w:val="24"/>
          <w:szCs w:val="26"/>
        </w:rPr>
      </w:pPr>
      <w:bookmarkStart w:id="3" w:name="_Toc536512792"/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lastRenderedPageBreak/>
        <w:t>SM</w:t>
      </w:r>
      <w:r w:rsidR="009646E2">
        <w:rPr>
          <w:rFonts w:ascii="Times New Roman" w:eastAsia="Times New Roman" w:hAnsi="Times New Roman" w:cs="Times New Roman"/>
          <w:b/>
          <w:sz w:val="24"/>
          <w:szCs w:val="26"/>
        </w:rPr>
        <w:t>I</w:t>
      </w:r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-B. </w:t>
      </w:r>
      <w:r w:rsidRPr="00262F2A">
        <w:rPr>
          <w:rFonts w:ascii="Times New Roman" w:eastAsia="Times New Roman" w:hAnsi="Times New Roman" w:cs="Times New Roman"/>
          <w:sz w:val="24"/>
          <w:szCs w:val="26"/>
        </w:rPr>
        <w:t>Aggregation operators Formulae</w:t>
      </w:r>
      <w:bookmarkEnd w:id="3"/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1005"/>
        <w:gridCol w:w="2397"/>
        <w:gridCol w:w="630"/>
        <w:gridCol w:w="3098"/>
      </w:tblGrid>
      <w:tr w:rsidR="00A56091" w:rsidRPr="003315BF" w14:paraId="38A59C34" w14:textId="77777777" w:rsidTr="00012321">
        <w:trPr>
          <w:trHeight w:val="324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FB29E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1E4A02" w14:textId="711E0029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09AED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70367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E39CF5" w14:textId="26F91776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b/>
                <w:sz w:val="20"/>
                <w:szCs w:val="20"/>
              </w:rPr>
              <w:t>Formula</w:t>
            </w:r>
          </w:p>
        </w:tc>
      </w:tr>
      <w:tr w:rsidR="00A56091" w:rsidRPr="003315BF" w14:paraId="55EBDDCD" w14:textId="77777777" w:rsidTr="00012321">
        <w:trPr>
          <w:trHeight w:val="528"/>
        </w:trPr>
        <w:tc>
          <w:tcPr>
            <w:tcW w:w="6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9841BE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217A33E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bCs/>
                <w:sz w:val="20"/>
                <w:szCs w:val="20"/>
              </w:rPr>
              <w:t>Norms</w:t>
            </w:r>
            <w:r w:rsidRPr="00D63E6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Metrics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  <w:hideMark/>
          </w:tcPr>
          <w:p w14:paraId="5F1AF837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inkowski norm (p = 1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F834872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30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E871BC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82"/>
            </w:tblGrid>
            <w:tr w:rsidR="003315BF" w:rsidRPr="00D63E6A" w14:paraId="63A10935" w14:textId="77777777">
              <w:trPr>
                <w:trHeight w:val="458"/>
                <w:tblCellSpacing w:w="0" w:type="dxa"/>
              </w:trPr>
              <w:tc>
                <w:tcPr>
                  <w:tcW w:w="37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17CD03" w14:textId="77777777" w:rsidR="003315BF" w:rsidRPr="00D63E6A" w:rsidRDefault="00A56091" w:rsidP="00D63E6A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63E6A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56381FA5" wp14:editId="07777777">
                            <wp:simplePos x="0" y="0"/>
                            <wp:positionH relativeFrom="column">
                              <wp:posOffset>224155</wp:posOffset>
                            </wp:positionH>
                            <wp:positionV relativeFrom="paragraph">
                              <wp:posOffset>-238760</wp:posOffset>
                            </wp:positionV>
                            <wp:extent cx="1310640" cy="556260"/>
                            <wp:effectExtent l="0" t="0" r="0" b="0"/>
                            <wp:wrapNone/>
                            <wp:docPr id="2" name="Text Box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C2942D7-6169-4085-84C8-B508D9E59557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310640" cy="55626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14:paraId="60BBCCC4" w14:textId="72FB9ABA" w:rsidR="00D63E6A" w:rsidRDefault="00D63E6A" w:rsidP="003315BF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m:oMathPara>
                                          <m:oMathParaPr>
                                            <m:jc m:val="centerGroup"/>
                                          </m:oMathParaPr>
                                          <m:oMath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1</m:t>
                                            </m:r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=</m:t>
                                            </m:r>
                                            <m:nary>
                                              <m:naryPr>
                                                <m:chr m:val="∑"/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naryPr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a=1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n</m:t>
                                                </m:r>
                                              </m:sup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L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a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nary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vertOverflow="clip" horzOverflow="clip" wrap="square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<w:pict>
                          <v:shapetype w14:anchorId="56381FA5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2" o:spid="_x0000_s1026" type="#_x0000_t202" style="position:absolute;left:0;text-align:left;margin-left:17.65pt;margin-top:-18.8pt;width:103.2pt;height:4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" filled="f" stroked="f">
                            <v:textbox style="mso-fit-shape-to-text:t">
                              <w:txbxContent>
                                <w:p w14:paraId="60BBCCC4" w14:textId="72FB9ABA" w:rsidR="00D63E6A" w:rsidRDefault="00D63E6A" w:rsidP="003315B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N1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a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a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3315BF" w:rsidRPr="00D63E6A" w14:paraId="144A5D23" w14:textId="77777777">
              <w:trPr>
                <w:trHeight w:val="458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8610EB" w14:textId="77777777" w:rsidR="003315BF" w:rsidRPr="00D63E6A" w:rsidRDefault="003315BF" w:rsidP="00D63E6A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37805D2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091" w:rsidRPr="003315BF" w14:paraId="41E32BEA" w14:textId="77777777" w:rsidTr="00012321">
        <w:trPr>
          <w:trHeight w:val="528"/>
        </w:trPr>
        <w:tc>
          <w:tcPr>
            <w:tcW w:w="625" w:type="dxa"/>
            <w:vMerge/>
            <w:vAlign w:val="center"/>
            <w:hideMark/>
          </w:tcPr>
          <w:p w14:paraId="463F29E8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3B7B4B86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center"/>
            <w:hideMark/>
          </w:tcPr>
          <w:p w14:paraId="0D0FE9B2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anhattan norm</w:t>
            </w:r>
          </w:p>
        </w:tc>
        <w:tc>
          <w:tcPr>
            <w:tcW w:w="630" w:type="dxa"/>
            <w:vMerge/>
            <w:vAlign w:val="center"/>
            <w:hideMark/>
          </w:tcPr>
          <w:p w14:paraId="3A0FF5F2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vMerge/>
            <w:vAlign w:val="center"/>
            <w:hideMark/>
          </w:tcPr>
          <w:p w14:paraId="5630AD66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091" w:rsidRPr="003315BF" w14:paraId="6D4200D0" w14:textId="77777777" w:rsidTr="00012321">
        <w:trPr>
          <w:trHeight w:val="528"/>
        </w:trPr>
        <w:tc>
          <w:tcPr>
            <w:tcW w:w="625" w:type="dxa"/>
            <w:vMerge w:val="restart"/>
            <w:vAlign w:val="center"/>
            <w:hideMark/>
          </w:tcPr>
          <w:p w14:paraId="18F999B5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Merge/>
            <w:vAlign w:val="center"/>
            <w:hideMark/>
          </w:tcPr>
          <w:p w14:paraId="61829076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center"/>
            <w:hideMark/>
          </w:tcPr>
          <w:p w14:paraId="33AD7AE7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inkowski norm (p = 2)</w:t>
            </w:r>
          </w:p>
        </w:tc>
        <w:tc>
          <w:tcPr>
            <w:tcW w:w="630" w:type="dxa"/>
            <w:vMerge w:val="restart"/>
            <w:vAlign w:val="center"/>
            <w:hideMark/>
          </w:tcPr>
          <w:p w14:paraId="185870B6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3098" w:type="dxa"/>
            <w:vMerge w:val="restart"/>
            <w:noWrap/>
            <w:vAlign w:val="center"/>
            <w:hideMark/>
          </w:tcPr>
          <w:p w14:paraId="2BA226A1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82"/>
            </w:tblGrid>
            <w:tr w:rsidR="003315BF" w:rsidRPr="00D63E6A" w14:paraId="1D00788A" w14:textId="77777777">
              <w:trPr>
                <w:trHeight w:val="458"/>
                <w:tblCellSpacing w:w="0" w:type="dxa"/>
              </w:trPr>
              <w:tc>
                <w:tcPr>
                  <w:tcW w:w="37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064C98" w14:textId="77777777" w:rsidR="003315BF" w:rsidRPr="00D63E6A" w:rsidRDefault="00A56091" w:rsidP="00D63E6A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63E6A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418A0674" wp14:editId="07777777">
                            <wp:simplePos x="0" y="0"/>
                            <wp:positionH relativeFrom="column">
                              <wp:posOffset>186055</wp:posOffset>
                            </wp:positionH>
                            <wp:positionV relativeFrom="paragraph">
                              <wp:posOffset>-107315</wp:posOffset>
                            </wp:positionV>
                            <wp:extent cx="1501140" cy="746760"/>
                            <wp:effectExtent l="0" t="0" r="0" b="0"/>
                            <wp:wrapNone/>
                            <wp:docPr id="3" name="Text Box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583807F-3AB8-4F9C-ACCC-FC2D5BECD789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501140" cy="74676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14:paraId="6BEF999C" w14:textId="03D353F0" w:rsidR="00D63E6A" w:rsidRDefault="00D63E6A" w:rsidP="003315BF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m:oMathPara>
                                          <m:oMathParaPr>
                                            <m:jc m:val="centerGroup"/>
                                          </m:oMathParaPr>
                                          <m:oMath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2</m:t>
                                            </m:r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=</m:t>
                                            </m:r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nary>
                                                  <m:naryPr>
                                                    <m:chr m:val="∑"/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naryPr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a=1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n</m:t>
                                                    </m:r>
                                                  </m:sup>
                                                  <m:e>
                                                    <m:sSup>
                                                      <m:sSupPr>
                                                        <m:ctrlPr>
                                                          <w:rPr>
                                                            <w:rFonts w:ascii="Cambria Math" w:hAnsi="Cambria Math" w:cstheme="minorBidi"/>
                                                            <w:i/>
                                                            <w:iCs/>
                                                            <w:color w:val="000000"/>
                                                            <w:sz w:val="22"/>
                                                            <w:szCs w:val="22"/>
                                                          </w:rPr>
                                                        </m:ctrlPr>
                                                      </m:sSupPr>
                                                      <m:e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hAnsi="Cambria Math" w:cstheme="minorBidi"/>
                                                                <w:i/>
                                                                <w:iCs/>
                                                                <w:color w:val="000000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 w:cstheme="minorBidi"/>
                                                                <w:color w:val="000000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m:t>L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hAnsi="Cambria Math" w:cstheme="minorBidi"/>
                                                                <w:color w:val="000000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m:t>a</m:t>
                                                            </m:r>
                                                          </m:sub>
                                                        </m:sSub>
                                                      </m:e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/>
                                                            <w:sz w:val="22"/>
                                                            <w:szCs w:val="22"/>
                                                          </w:rPr>
                                                          <m:t>2</m:t>
                                                        </m:r>
                                                      </m:sup>
                                                    </m:sSup>
                                                  </m:e>
                                                </m:nary>
                                              </m:e>
                                            </m:rad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vertOverflow="clip" horzOverflow="clip" wrap="square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<w:pict>
                          <v:shape w14:anchorId="418A0674" id="Text Box 3" o:spid="_x0000_s1027" type="#_x0000_t202" style="position:absolute;left:0;text-align:left;margin-left:14.65pt;margin-top:-8.45pt;width:118.2pt;height:5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" filled="f" stroked="f">
                            <v:textbox style="mso-fit-shape-to-text:t">
                              <w:txbxContent>
                                <w:p w14:paraId="6BEF999C" w14:textId="03D353F0" w:rsidR="00D63E6A" w:rsidRDefault="00D63E6A" w:rsidP="003315B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N2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a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a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rad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3315BF" w:rsidRPr="00D63E6A" w14:paraId="17AD93B2" w14:textId="77777777">
              <w:trPr>
                <w:trHeight w:val="458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E4B5B7" w14:textId="77777777" w:rsidR="003315BF" w:rsidRPr="00D63E6A" w:rsidRDefault="003315BF" w:rsidP="00D63E6A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6204FF1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091" w:rsidRPr="003315BF" w14:paraId="6E44B209" w14:textId="77777777" w:rsidTr="00012321">
        <w:trPr>
          <w:trHeight w:val="768"/>
        </w:trPr>
        <w:tc>
          <w:tcPr>
            <w:tcW w:w="625" w:type="dxa"/>
            <w:vMerge/>
            <w:vAlign w:val="center"/>
            <w:hideMark/>
          </w:tcPr>
          <w:p w14:paraId="2DBF0D7D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6B62F1B3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center"/>
            <w:hideMark/>
          </w:tcPr>
          <w:p w14:paraId="7FD64F60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Euclidean norm</w:t>
            </w:r>
          </w:p>
        </w:tc>
        <w:tc>
          <w:tcPr>
            <w:tcW w:w="630" w:type="dxa"/>
            <w:vMerge/>
            <w:vAlign w:val="center"/>
            <w:hideMark/>
          </w:tcPr>
          <w:p w14:paraId="02F2C34E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vMerge/>
            <w:vAlign w:val="center"/>
            <w:hideMark/>
          </w:tcPr>
          <w:p w14:paraId="680A4E5D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091" w:rsidRPr="003315BF" w14:paraId="71C28ABF" w14:textId="77777777" w:rsidTr="00012321">
        <w:trPr>
          <w:trHeight w:val="1188"/>
        </w:trPr>
        <w:tc>
          <w:tcPr>
            <w:tcW w:w="625" w:type="dxa"/>
            <w:vAlign w:val="center"/>
            <w:hideMark/>
          </w:tcPr>
          <w:p w14:paraId="57AB7477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Merge/>
            <w:vAlign w:val="center"/>
            <w:hideMark/>
          </w:tcPr>
          <w:p w14:paraId="19219836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center"/>
            <w:hideMark/>
          </w:tcPr>
          <w:p w14:paraId="420D5277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inkowski norm (p = 3)</w:t>
            </w:r>
          </w:p>
        </w:tc>
        <w:tc>
          <w:tcPr>
            <w:tcW w:w="630" w:type="dxa"/>
            <w:vAlign w:val="center"/>
            <w:hideMark/>
          </w:tcPr>
          <w:p w14:paraId="3F8318DB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3098" w:type="dxa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82"/>
            </w:tblGrid>
            <w:tr w:rsidR="003315BF" w:rsidRPr="00D63E6A" w14:paraId="22F7DF8F" w14:textId="77777777" w:rsidTr="00A56091">
              <w:trPr>
                <w:trHeight w:val="1188"/>
                <w:tblCellSpacing w:w="0" w:type="dxa"/>
              </w:trPr>
              <w:tc>
                <w:tcPr>
                  <w:tcW w:w="28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C546A5" w14:textId="77777777" w:rsidR="003315BF" w:rsidRPr="00D63E6A" w:rsidRDefault="00A56091" w:rsidP="00D63E6A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63E6A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31F79149" wp14:editId="07777777">
                            <wp:simplePos x="0" y="0"/>
                            <wp:positionH relativeFrom="column">
                              <wp:posOffset>326390</wp:posOffset>
                            </wp:positionH>
                            <wp:positionV relativeFrom="paragraph">
                              <wp:posOffset>-570230</wp:posOffset>
                            </wp:positionV>
                            <wp:extent cx="1203960" cy="1005840"/>
                            <wp:effectExtent l="0" t="0" r="0" b="0"/>
                            <wp:wrapNone/>
                            <wp:docPr id="4" name="Text Box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6B8B6670-A911-4842-96F1-9F893FEA31B5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203960" cy="100584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14:paraId="555CB3E8" w14:textId="19E17584" w:rsidR="00D63E6A" w:rsidRDefault="00D63E6A" w:rsidP="003315BF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m:oMathPara>
                                          <m:oMathParaPr>
                                            <m:jc m:val="centerGroup"/>
                                          </m:oMathParaPr>
                                          <m:oMath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3</m:t>
                                            </m:r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=</m:t>
                                            </m:r>
                                            <m:rad>
                                              <m:rad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radPr>
                                              <m:deg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3</m:t>
                                                </m:r>
                                              </m:deg>
                                              <m:e>
                                                <m:nary>
                                                  <m:naryPr>
                                                    <m:chr m:val="∑"/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naryPr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a=1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n</m:t>
                                                    </m:r>
                                                  </m:sup>
                                                  <m:e>
                                                    <m:sSup>
                                                      <m:sSupPr>
                                                        <m:ctrlPr>
                                                          <w:rPr>
                                                            <w:rFonts w:ascii="Cambria Math" w:hAnsi="Cambria Math" w:cstheme="minorBidi"/>
                                                            <w:i/>
                                                            <w:iCs/>
                                                            <w:color w:val="000000"/>
                                                            <w:sz w:val="22"/>
                                                            <w:szCs w:val="22"/>
                                                          </w:rPr>
                                                        </m:ctrlPr>
                                                      </m:sSupPr>
                                                      <m:e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hAnsi="Cambria Math" w:cstheme="minorBidi"/>
                                                                <w:i/>
                                                                <w:iCs/>
                                                                <w:color w:val="000000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 w:cstheme="minorBidi"/>
                                                                <w:color w:val="000000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m:t>L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hAnsi="Cambria Math" w:cstheme="minorBidi"/>
                                                                <w:color w:val="000000"/>
                                                                <w:sz w:val="22"/>
                                                                <w:szCs w:val="22"/>
                                                              </w:rPr>
                                                              <m:t>a</m:t>
                                                            </m:r>
                                                          </m:sub>
                                                        </m:sSub>
                                                      </m:e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/>
                                                            <w:sz w:val="22"/>
                                                            <w:szCs w:val="22"/>
                                                          </w:rPr>
                                                          <m:t>3</m:t>
                                                        </m:r>
                                                      </m:sup>
                                                    </m:sSup>
                                                  </m:e>
                                                </m:nary>
                                              </m:e>
                                            </m:rad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vertOverflow="clip" horzOverflow="clip" wrap="none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<w:pict>
                          <v:shape w14:anchorId="31F79149" id="Text Box 4" o:spid="_x0000_s1028" type="#_x0000_t202" style="position:absolute;left:0;text-align:left;margin-left:25.7pt;margin-top:-44.9pt;width:94.8pt;height:79.2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" filled="f" stroked="f">
                            <v:textbox style="mso-fit-shape-to-text:t">
                              <w:txbxContent>
                                <w:p w14:paraId="555CB3E8" w14:textId="19E17584" w:rsidR="00D63E6A" w:rsidRDefault="00D63E6A" w:rsidP="003315B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N3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ad>
                                        <m:rad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radPr>
                                        <m:deg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3</m:t>
                                          </m:r>
                                        </m:deg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a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a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3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rad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296FEF7D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091" w:rsidRPr="003315BF" w14:paraId="266E7045" w14:textId="77777777" w:rsidTr="00012321">
        <w:trPr>
          <w:trHeight w:val="1296"/>
        </w:trPr>
        <w:tc>
          <w:tcPr>
            <w:tcW w:w="625" w:type="dxa"/>
            <w:tcBorders>
              <w:bottom w:val="single" w:sz="4" w:space="0" w:color="auto"/>
            </w:tcBorders>
            <w:vAlign w:val="center"/>
            <w:hideMark/>
          </w:tcPr>
          <w:p w14:paraId="2598DEE6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94DBDC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  <w:hideMark/>
          </w:tcPr>
          <w:p w14:paraId="42E9B2E0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enrose siz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500AE159" w14:textId="77777777" w:rsidR="003315BF" w:rsidRPr="00D63E6A" w:rsidRDefault="003315BF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3098" w:type="dxa"/>
            <w:tcBorders>
              <w:bottom w:val="single" w:sz="4" w:space="0" w:color="auto"/>
            </w:tcBorders>
            <w:vAlign w:val="center"/>
            <w:hideMark/>
          </w:tcPr>
          <w:p w14:paraId="6E459F77" w14:textId="77777777" w:rsidR="003315BF" w:rsidRPr="00D63E6A" w:rsidRDefault="00A56091" w:rsidP="00D63E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404414A" wp14:editId="6249B775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635</wp:posOffset>
                      </wp:positionV>
                      <wp:extent cx="1500988" cy="777240"/>
                      <wp:effectExtent l="0" t="0" r="0" b="0"/>
                      <wp:wrapNone/>
                      <wp:docPr id="5" name="Object 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9141DA9-2BA0-4F23-B02D-2873D91AE78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00988" cy="77724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0866FF2" w14:textId="77777777" w:rsidR="00D63E6A" w:rsidRDefault="00D63E6A" w:rsidP="00A5609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PN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</m:den>
                                          </m:f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begChr m:val="["/>
                                                  <m:endChr m:val="]"/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nary>
                                                    <m:naryPr>
                                                      <m:chr m:val="∑"/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a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n</m:t>
                                                      </m:r>
                                                    </m:sup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(</m:t>
                                                      </m:r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theme="minorBidi"/>
                                                              <w:i/>
                                                              <w:iCs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theme="minorBidi"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m:t>L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theme="minorBidi"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m:t>a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)</m:t>
                                                      </m:r>
                                                    </m:e>
                                                  </m:nary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sup>
                                          </m:sSup>
                                        </m:e>
                                      </m:ra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7404414A" id="Object 22" o:spid="_x0000_s1029" type="#_x0000_t202" style="position:absolute;left:0;text-align:left;margin-left:16.55pt;margin-top:.05pt;width:118.2pt;height:61.2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" filled="f" stroked="f">
                      <v:textbox>
                        <w:txbxContent>
                          <w:p w14:paraId="70866FF2" w14:textId="77777777" w:rsidR="00D63E6A" w:rsidRDefault="00D63E6A" w:rsidP="00A5609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PN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radPr>
                                  <m:deg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den>
                                    </m:f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begChr m:val="["/>
                                            <m:endChr m:val="]"/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dPr>
                                          <m:e>
                                            <m:nary>
                                              <m:naryPr>
                                                <m:chr m:val="∑"/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naryPr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a=1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n</m:t>
                                                </m:r>
                                              </m:sup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(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L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a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)</m:t>
                                                </m:r>
                                              </m:e>
                                            </m:nary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ra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769D0D3C" w14:textId="77777777" w:rsidR="00262F2A" w:rsidRDefault="00262F2A" w:rsidP="00012321"/>
    <w:p w14:paraId="54CD245A" w14:textId="77777777" w:rsidR="003315BF" w:rsidRDefault="003315BF" w:rsidP="00012321"/>
    <w:p w14:paraId="1231BE67" w14:textId="77777777" w:rsidR="003315BF" w:rsidRDefault="003315BF" w:rsidP="00012321"/>
    <w:p w14:paraId="36FEB5B0" w14:textId="77777777" w:rsidR="003315BF" w:rsidRDefault="003315BF" w:rsidP="00012321"/>
    <w:p w14:paraId="30D7AA69" w14:textId="77777777" w:rsidR="003315BF" w:rsidRDefault="003315BF" w:rsidP="00012321"/>
    <w:p w14:paraId="7196D064" w14:textId="77777777" w:rsidR="003315BF" w:rsidRDefault="003315BF" w:rsidP="00012321"/>
    <w:p w14:paraId="34FF1C98" w14:textId="77777777" w:rsidR="003315BF" w:rsidRDefault="003315BF" w:rsidP="00012321"/>
    <w:p w14:paraId="6D072C0D" w14:textId="77777777" w:rsidR="003315BF" w:rsidRDefault="003315BF" w:rsidP="00012321"/>
    <w:p w14:paraId="48A21919" w14:textId="77777777" w:rsidR="003315BF" w:rsidRDefault="003315BF" w:rsidP="00012321"/>
    <w:p w14:paraId="6BD18F9B" w14:textId="77777777" w:rsidR="003315BF" w:rsidRDefault="003315BF" w:rsidP="00012321"/>
    <w:p w14:paraId="238601FE" w14:textId="77777777" w:rsidR="003315BF" w:rsidRDefault="003315BF" w:rsidP="00012321"/>
    <w:p w14:paraId="0F3CABC7" w14:textId="77777777" w:rsidR="003315BF" w:rsidRDefault="003315BF" w:rsidP="00012321"/>
    <w:p w14:paraId="5B08B5D1" w14:textId="77777777" w:rsidR="003315BF" w:rsidRDefault="003315BF" w:rsidP="00012321"/>
    <w:p w14:paraId="16DEB4AB" w14:textId="77777777" w:rsidR="003315BF" w:rsidRDefault="003315BF" w:rsidP="00012321"/>
    <w:p w14:paraId="0AD9C6F4" w14:textId="6CA53B4C" w:rsidR="00D63E6A" w:rsidRDefault="00D63E6A">
      <w:r>
        <w:br w:type="page"/>
      </w:r>
    </w:p>
    <w:p w14:paraId="5363E911" w14:textId="6361B6C5" w:rsidR="003315BF" w:rsidRDefault="003315BF" w:rsidP="003315B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sz w:val="24"/>
          <w:szCs w:val="26"/>
        </w:rPr>
      </w:pPr>
      <w:bookmarkStart w:id="4" w:name="_Toc536512793"/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lastRenderedPageBreak/>
        <w:t>SM</w:t>
      </w:r>
      <w:r w:rsidR="00012321">
        <w:rPr>
          <w:rFonts w:ascii="Times New Roman" w:eastAsia="Times New Roman" w:hAnsi="Times New Roman" w:cs="Times New Roman"/>
          <w:b/>
          <w:sz w:val="24"/>
          <w:szCs w:val="26"/>
        </w:rPr>
        <w:t>I</w:t>
      </w:r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-B. </w:t>
      </w:r>
      <w:r w:rsidRPr="00262F2A">
        <w:rPr>
          <w:rFonts w:ascii="Times New Roman" w:eastAsia="Times New Roman" w:hAnsi="Times New Roman" w:cs="Times New Roman"/>
          <w:sz w:val="24"/>
          <w:szCs w:val="26"/>
        </w:rPr>
        <w:t>Aggregation operators Formulae</w:t>
      </w:r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 </w:t>
      </w:r>
      <w:r w:rsidRPr="003315BF">
        <w:rPr>
          <w:rFonts w:ascii="Times New Roman" w:eastAsia="Times New Roman" w:hAnsi="Times New Roman" w:cs="Times New Roman"/>
          <w:sz w:val="24"/>
          <w:szCs w:val="26"/>
        </w:rPr>
        <w:t>(</w:t>
      </w:r>
      <w:r w:rsidRPr="00D63E6A">
        <w:rPr>
          <w:rFonts w:ascii="Times New Roman" w:eastAsia="Times New Roman" w:hAnsi="Times New Roman" w:cs="Times New Roman"/>
          <w:i/>
          <w:sz w:val="24"/>
          <w:szCs w:val="26"/>
        </w:rPr>
        <w:t>Continued</w:t>
      </w:r>
      <w:r w:rsidRPr="003315BF">
        <w:rPr>
          <w:rFonts w:ascii="Times New Roman" w:eastAsia="Times New Roman" w:hAnsi="Times New Roman" w:cs="Times New Roman"/>
          <w:sz w:val="24"/>
          <w:szCs w:val="26"/>
        </w:rPr>
        <w:t>)</w:t>
      </w:r>
      <w:bookmarkEnd w:id="4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190"/>
        <w:gridCol w:w="2775"/>
        <w:gridCol w:w="720"/>
        <w:gridCol w:w="3198"/>
      </w:tblGrid>
      <w:tr w:rsidR="003315BF" w:rsidRPr="003315BF" w14:paraId="5292CF7C" w14:textId="77777777" w:rsidTr="00D63E6A">
        <w:trPr>
          <w:trHeight w:val="324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37B4ED" w14:textId="77777777" w:rsidR="003315BF" w:rsidRPr="00503E9A" w:rsidRDefault="003315BF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0BC72C" w14:textId="62FF3F42" w:rsidR="003315BF" w:rsidRPr="00503E9A" w:rsidRDefault="003315BF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AFD79" w14:textId="77777777" w:rsidR="003315BF" w:rsidRPr="00503E9A" w:rsidRDefault="003315BF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31422F" w14:textId="77777777" w:rsidR="003315BF" w:rsidRPr="00503E9A" w:rsidRDefault="003315BF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CD7FD2" w14:textId="752AAC5A" w:rsidR="003315BF" w:rsidRPr="00503E9A" w:rsidRDefault="003315BF" w:rsidP="00503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3E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</w:tr>
      <w:tr w:rsidR="003315BF" w:rsidRPr="00D63E6A" w14:paraId="77067848" w14:textId="77777777" w:rsidTr="00D63E6A">
        <w:trPr>
          <w:trHeight w:val="2016"/>
        </w:trPr>
        <w:tc>
          <w:tcPr>
            <w:tcW w:w="570" w:type="dxa"/>
            <w:tcBorders>
              <w:top w:val="single" w:sz="4" w:space="0" w:color="auto"/>
            </w:tcBorders>
            <w:vAlign w:val="center"/>
            <w:hideMark/>
          </w:tcPr>
          <w:p w14:paraId="78941E47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9CFFAA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D63E6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(first</w:t>
            </w:r>
          </w:p>
          <w:p w14:paraId="1BB8E088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statistical moment)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vAlign w:val="center"/>
            <w:hideMark/>
          </w:tcPr>
          <w:p w14:paraId="4C958EAF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Geometric Me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7E0DD5FB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bookmarkStart w:id="5" w:name="_Toc534666703"/>
        <w:bookmarkStart w:id="6" w:name="_Toc536512699"/>
        <w:bookmarkStart w:id="7" w:name="_Toc536512794"/>
        <w:tc>
          <w:tcPr>
            <w:tcW w:w="3198" w:type="dxa"/>
            <w:tcBorders>
              <w:top w:val="single" w:sz="4" w:space="0" w:color="auto"/>
            </w:tcBorders>
            <w:hideMark/>
          </w:tcPr>
          <w:p w14:paraId="53E8F9B0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E1F9F8F" wp14:editId="1E3927DD">
                      <wp:simplePos x="0" y="0"/>
                      <wp:positionH relativeFrom="column">
                        <wp:posOffset>411480</wp:posOffset>
                      </wp:positionH>
                      <wp:positionV relativeFrom="paragraph">
                        <wp:posOffset>233045</wp:posOffset>
                      </wp:positionV>
                      <wp:extent cx="1005840" cy="746760"/>
                      <wp:effectExtent l="0" t="0" r="0" b="0"/>
                      <wp:wrapNone/>
                      <wp:docPr id="6" name="Text Box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4FC7E7F-8DF9-4C51-BDAA-C7145C65532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5840" cy="7467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B9BB18D" w14:textId="77777777" w:rsidR="00D63E6A" w:rsidRDefault="00D63E6A" w:rsidP="003315B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ad>
                                        <m:rad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radPr>
                                        <m:deg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deg>
                                        <m:e>
                                          <m:nary>
                                            <m:naryPr>
                                              <m:chr m:val="∏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a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L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a</m:t>
                                                  </m:r>
                                                </m:sub>
                                              </m:sSub>
                                            </m:e>
                                          </m:nary>
                                        </m:e>
                                      </m:ra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7E1F9F8F" id="Text Box 6" o:spid="_x0000_s1030" type="#_x0000_t202" style="position:absolute;margin-left:32.4pt;margin-top:18.35pt;width:79.2pt;height:58.8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" filled="f" stroked="f">
                      <v:textbox style="mso-fit-shape-to-text:t">
                        <w:txbxContent>
                          <w:p w14:paraId="7B9BB18D" w14:textId="77777777" w:rsidR="00D63E6A" w:rsidRDefault="00D63E6A" w:rsidP="003315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G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ad>
                                  <m:rad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radPr>
                                  <m:deg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deg>
                                  <m:e>
                                    <m:nary>
                                      <m:naryPr>
                                        <m:chr m:val="∏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a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a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</m:e>
                                </m:ra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5"/>
            <w:bookmarkEnd w:id="6"/>
            <w:bookmarkEnd w:id="7"/>
          </w:p>
        </w:tc>
      </w:tr>
      <w:tr w:rsidR="003315BF" w:rsidRPr="00D63E6A" w14:paraId="6EEC81A6" w14:textId="77777777" w:rsidTr="00D63E6A">
        <w:trPr>
          <w:trHeight w:val="528"/>
        </w:trPr>
        <w:tc>
          <w:tcPr>
            <w:tcW w:w="570" w:type="dxa"/>
            <w:vMerge w:val="restart"/>
            <w:vAlign w:val="center"/>
            <w:hideMark/>
          </w:tcPr>
          <w:p w14:paraId="29B4EA11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0" w:type="dxa"/>
            <w:vMerge/>
            <w:vAlign w:val="center"/>
            <w:hideMark/>
          </w:tcPr>
          <w:p w14:paraId="65F9C3DC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5" w:type="dxa"/>
            <w:vAlign w:val="center"/>
            <w:hideMark/>
          </w:tcPr>
          <w:p w14:paraId="2E304D84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Arithmetic Mean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17509A70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3198" w:type="dxa"/>
            <w:vMerge w:val="restart"/>
            <w:noWrap/>
            <w:hideMark/>
          </w:tcPr>
          <w:p w14:paraId="5023141B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bookmarkStart w:id="8" w:name="_Toc534666704"/>
          <w:bookmarkStart w:id="9" w:name="_Toc536512700"/>
          <w:bookmarkStart w:id="10" w:name="_Toc536512795"/>
          <w:p w14:paraId="4E58B806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1BB06F4" wp14:editId="4F0684EC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647700</wp:posOffset>
                      </wp:positionV>
                      <wp:extent cx="1752600" cy="685800"/>
                      <wp:effectExtent l="0" t="0" r="0" b="0"/>
                      <wp:wrapNone/>
                      <wp:docPr id="7" name="Text Box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2180552-247C-41B2-A556-D611851820B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2600" cy="6858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64BF810E" w14:textId="77777777" w:rsidR="00D63E6A" w:rsidRDefault="00E130D4" w:rsidP="003315B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β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β</m:t>
                                                      </m:r>
                                                    </m:sup>
                                                  </m:sSub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+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2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β</m:t>
                                                      </m:r>
                                                    </m:sup>
                                                  </m:sSub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+...+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n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β</m:t>
                                                      </m:r>
                                                    </m:sup>
                                                  </m:sSubSup>
                                                </m:num>
                                                <m:den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den>
                                              </m:f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β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1BB06F4" id="Text Box 7" o:spid="_x0000_s1031" type="#_x0000_t202" style="position:absolute;margin-left:3.6pt;margin-top:51pt;width:138pt;height:54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" filled="f" stroked="f">
                      <v:textbox>
                        <w:txbxContent>
                          <w:p w14:paraId="64BF810E" w14:textId="77777777" w:rsidR="00D63E6A" w:rsidRDefault="00D63E6A" w:rsidP="003315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β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fPr>
                                          <m:num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L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β</m:t>
                                                </m:r>
                                              </m:sup>
                                            </m:sSubSup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+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L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β</m:t>
                                                </m:r>
                                              </m:sup>
                                            </m:sSubSup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+...+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L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n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β</m:t>
                                                </m:r>
                                              </m:sup>
                                            </m:sSubSup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β</m:t>
                                        </m:r>
                                      </m:den>
                                    </m:f>
                                  </m:sup>
                                </m:s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8"/>
            <w:bookmarkEnd w:id="9"/>
            <w:bookmarkEnd w:id="10"/>
          </w:p>
        </w:tc>
      </w:tr>
      <w:tr w:rsidR="003315BF" w:rsidRPr="00D63E6A" w14:paraId="2A6814B5" w14:textId="77777777" w:rsidTr="00D63E6A">
        <w:trPr>
          <w:trHeight w:val="528"/>
        </w:trPr>
        <w:tc>
          <w:tcPr>
            <w:tcW w:w="570" w:type="dxa"/>
            <w:vMerge/>
            <w:vAlign w:val="center"/>
            <w:hideMark/>
          </w:tcPr>
          <w:p w14:paraId="1F3B1409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562C75D1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5" w:type="dxa"/>
            <w:vAlign w:val="center"/>
            <w:hideMark/>
          </w:tcPr>
          <w:p w14:paraId="76F36511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(Power mean of degree β = 1)</w:t>
            </w:r>
          </w:p>
        </w:tc>
        <w:tc>
          <w:tcPr>
            <w:tcW w:w="720" w:type="dxa"/>
            <w:vMerge/>
            <w:vAlign w:val="center"/>
            <w:hideMark/>
          </w:tcPr>
          <w:p w14:paraId="664355AD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8" w:type="dxa"/>
            <w:vMerge/>
            <w:hideMark/>
          </w:tcPr>
          <w:p w14:paraId="1A965116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5BF" w:rsidRPr="00D63E6A" w14:paraId="4FC62C01" w14:textId="77777777" w:rsidTr="00D63E6A">
        <w:trPr>
          <w:trHeight w:val="288"/>
        </w:trPr>
        <w:tc>
          <w:tcPr>
            <w:tcW w:w="570" w:type="dxa"/>
            <w:vMerge w:val="restart"/>
            <w:vAlign w:val="center"/>
            <w:hideMark/>
          </w:tcPr>
          <w:p w14:paraId="75697EEC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0" w:type="dxa"/>
            <w:vMerge/>
            <w:vAlign w:val="center"/>
            <w:hideMark/>
          </w:tcPr>
          <w:p w14:paraId="7DF4E37C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5" w:type="dxa"/>
            <w:vAlign w:val="center"/>
            <w:hideMark/>
          </w:tcPr>
          <w:p w14:paraId="3A3ABB8D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Quadratic Mean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3E16605E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3198" w:type="dxa"/>
            <w:vMerge/>
            <w:hideMark/>
          </w:tcPr>
          <w:p w14:paraId="44FB30F8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5BF" w:rsidRPr="00D63E6A" w14:paraId="64D589D8" w14:textId="77777777" w:rsidTr="00D63E6A">
        <w:trPr>
          <w:trHeight w:val="528"/>
        </w:trPr>
        <w:tc>
          <w:tcPr>
            <w:tcW w:w="570" w:type="dxa"/>
            <w:vMerge/>
            <w:vAlign w:val="center"/>
            <w:hideMark/>
          </w:tcPr>
          <w:p w14:paraId="1DA6542E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3041E394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5" w:type="dxa"/>
            <w:vAlign w:val="center"/>
            <w:hideMark/>
          </w:tcPr>
          <w:p w14:paraId="076F0EAD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(Power mean of degree β = 2)</w:t>
            </w:r>
          </w:p>
        </w:tc>
        <w:tc>
          <w:tcPr>
            <w:tcW w:w="720" w:type="dxa"/>
            <w:vMerge/>
            <w:vAlign w:val="center"/>
            <w:hideMark/>
          </w:tcPr>
          <w:p w14:paraId="722B00AE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8" w:type="dxa"/>
            <w:vMerge/>
            <w:hideMark/>
          </w:tcPr>
          <w:p w14:paraId="42C6D796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5BF" w:rsidRPr="00D63E6A" w14:paraId="5DC87EBD" w14:textId="77777777" w:rsidTr="00D63E6A">
        <w:trPr>
          <w:trHeight w:val="528"/>
        </w:trPr>
        <w:tc>
          <w:tcPr>
            <w:tcW w:w="570" w:type="dxa"/>
            <w:vAlign w:val="center"/>
            <w:hideMark/>
          </w:tcPr>
          <w:p w14:paraId="44B0A208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0" w:type="dxa"/>
            <w:vMerge/>
            <w:vAlign w:val="center"/>
            <w:hideMark/>
          </w:tcPr>
          <w:p w14:paraId="6E1831B3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5" w:type="dxa"/>
            <w:vAlign w:val="center"/>
            <w:hideMark/>
          </w:tcPr>
          <w:p w14:paraId="1BACF470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ower mean of degree β = 3</w:t>
            </w:r>
          </w:p>
        </w:tc>
        <w:tc>
          <w:tcPr>
            <w:tcW w:w="720" w:type="dxa"/>
            <w:vAlign w:val="center"/>
            <w:hideMark/>
          </w:tcPr>
          <w:p w14:paraId="2471C528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3198" w:type="dxa"/>
            <w:vMerge/>
            <w:hideMark/>
          </w:tcPr>
          <w:p w14:paraId="54E11D2A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5BF" w:rsidRPr="00D63E6A" w14:paraId="051496D3" w14:textId="77777777" w:rsidTr="00D63E6A">
        <w:trPr>
          <w:trHeight w:val="528"/>
        </w:trPr>
        <w:tc>
          <w:tcPr>
            <w:tcW w:w="570" w:type="dxa"/>
            <w:vMerge w:val="restart"/>
            <w:vAlign w:val="center"/>
            <w:hideMark/>
          </w:tcPr>
          <w:p w14:paraId="2B2B7304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0" w:type="dxa"/>
            <w:vMerge/>
            <w:vAlign w:val="center"/>
            <w:hideMark/>
          </w:tcPr>
          <w:p w14:paraId="31126E5D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5" w:type="dxa"/>
            <w:vAlign w:val="center"/>
            <w:hideMark/>
          </w:tcPr>
          <w:p w14:paraId="228F85A4" w14:textId="77777777" w:rsidR="003315BF" w:rsidRPr="00D63E6A" w:rsidRDefault="003315B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Harmonic Mean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4F117C37" w14:textId="1646BE6B" w:rsidR="003315BF" w:rsidRPr="00D63E6A" w:rsidRDefault="4735C979" w:rsidP="4735C9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3198" w:type="dxa"/>
            <w:vMerge/>
            <w:hideMark/>
          </w:tcPr>
          <w:p w14:paraId="2DE403A5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5BF" w:rsidRPr="00D63E6A" w14:paraId="04241CB6" w14:textId="77777777" w:rsidTr="00D63E6A">
        <w:trPr>
          <w:trHeight w:val="540"/>
        </w:trPr>
        <w:tc>
          <w:tcPr>
            <w:tcW w:w="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431CDC" w14:textId="77777777" w:rsidR="003315BF" w:rsidRPr="00D63E6A" w:rsidRDefault="003315BF" w:rsidP="00503E9A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E398E2" w14:textId="77777777" w:rsidR="003315BF" w:rsidRPr="00D63E6A" w:rsidRDefault="003315BF" w:rsidP="00503E9A">
            <w:pPr>
              <w:jc w:val="center"/>
              <w:outlineLvl w:val="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  <w:vAlign w:val="center"/>
            <w:hideMark/>
          </w:tcPr>
          <w:p w14:paraId="6E5B0300" w14:textId="77777777" w:rsidR="003315BF" w:rsidRPr="00D63E6A" w:rsidRDefault="003315BF" w:rsidP="00503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sz w:val="20"/>
                <w:szCs w:val="20"/>
              </w:rPr>
              <w:t>(Power mean of degree β = -1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hideMark/>
          </w:tcPr>
          <w:p w14:paraId="16287F21" w14:textId="77777777" w:rsidR="003315BF" w:rsidRPr="00D63E6A" w:rsidRDefault="003315BF" w:rsidP="00503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8" w:type="dxa"/>
            <w:vMerge/>
            <w:tcBorders>
              <w:bottom w:val="single" w:sz="4" w:space="0" w:color="auto"/>
            </w:tcBorders>
            <w:hideMark/>
          </w:tcPr>
          <w:p w14:paraId="5BE93A62" w14:textId="77777777" w:rsidR="003315BF" w:rsidRPr="00D63E6A" w:rsidRDefault="003315BF" w:rsidP="00A70B7D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84BA73E" w14:textId="77777777" w:rsidR="003315BF" w:rsidRPr="00D63E6A" w:rsidRDefault="003315BF" w:rsidP="00012321"/>
    <w:p w14:paraId="34B3F2EB" w14:textId="77777777" w:rsidR="003315BF" w:rsidRDefault="003315BF" w:rsidP="00012321"/>
    <w:p w14:paraId="7D34F5C7" w14:textId="77777777" w:rsidR="003315BF" w:rsidRDefault="003315BF" w:rsidP="00012321"/>
    <w:p w14:paraId="0B4020A7" w14:textId="77777777" w:rsidR="003315BF" w:rsidRDefault="003315BF" w:rsidP="00012321"/>
    <w:p w14:paraId="1D7B270A" w14:textId="77777777" w:rsidR="003315BF" w:rsidRDefault="003315BF" w:rsidP="00012321"/>
    <w:p w14:paraId="4F904CB7" w14:textId="77777777" w:rsidR="003315BF" w:rsidRDefault="003315BF" w:rsidP="00012321"/>
    <w:p w14:paraId="06971CD3" w14:textId="77777777" w:rsidR="003315BF" w:rsidRDefault="003315BF" w:rsidP="00012321"/>
    <w:p w14:paraId="2A1F701D" w14:textId="77777777" w:rsidR="003315BF" w:rsidRDefault="003315BF" w:rsidP="00012321"/>
    <w:p w14:paraId="03EFCA41" w14:textId="77777777" w:rsidR="003315BF" w:rsidRDefault="003315BF" w:rsidP="00012321"/>
    <w:p w14:paraId="5F96A722" w14:textId="77777777" w:rsidR="003315BF" w:rsidRDefault="003315BF" w:rsidP="00012321"/>
    <w:p w14:paraId="5B95CD12" w14:textId="77777777" w:rsidR="003315BF" w:rsidRDefault="003315BF" w:rsidP="00012321"/>
    <w:p w14:paraId="5220BBB2" w14:textId="77777777" w:rsidR="003315BF" w:rsidRDefault="003315BF" w:rsidP="00012321"/>
    <w:p w14:paraId="13CB595B" w14:textId="77777777" w:rsidR="003315BF" w:rsidRDefault="003315BF" w:rsidP="00012321"/>
    <w:p w14:paraId="6D9C8D39" w14:textId="5E582616" w:rsidR="00D63E6A" w:rsidRDefault="00D63E6A">
      <w:r>
        <w:br w:type="page"/>
      </w:r>
    </w:p>
    <w:p w14:paraId="1FA10EF4" w14:textId="3E035327" w:rsidR="00A56091" w:rsidRDefault="00A56091" w:rsidP="00A56091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4"/>
          <w:szCs w:val="26"/>
        </w:rPr>
      </w:pPr>
      <w:bookmarkStart w:id="11" w:name="_Toc536512796"/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lastRenderedPageBreak/>
        <w:t>SM</w:t>
      </w:r>
      <w:r w:rsidR="00012321">
        <w:rPr>
          <w:rFonts w:ascii="Times New Roman" w:eastAsia="Times New Roman" w:hAnsi="Times New Roman" w:cs="Times New Roman"/>
          <w:b/>
          <w:sz w:val="24"/>
          <w:szCs w:val="26"/>
        </w:rPr>
        <w:t>I</w:t>
      </w:r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-B. </w:t>
      </w:r>
      <w:r w:rsidRPr="00262F2A">
        <w:rPr>
          <w:rFonts w:ascii="Times New Roman" w:eastAsia="Times New Roman" w:hAnsi="Times New Roman" w:cs="Times New Roman"/>
          <w:sz w:val="24"/>
          <w:szCs w:val="26"/>
        </w:rPr>
        <w:t>Aggregation operators Formulae</w:t>
      </w:r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 </w:t>
      </w:r>
      <w:r w:rsidRPr="003315BF">
        <w:rPr>
          <w:rFonts w:ascii="Times New Roman" w:eastAsia="Times New Roman" w:hAnsi="Times New Roman" w:cs="Times New Roman"/>
          <w:sz w:val="24"/>
          <w:szCs w:val="26"/>
        </w:rPr>
        <w:t>(</w:t>
      </w:r>
      <w:r w:rsidRPr="00D63E6A">
        <w:rPr>
          <w:rFonts w:ascii="Times New Roman" w:eastAsia="Times New Roman" w:hAnsi="Times New Roman" w:cs="Times New Roman"/>
          <w:i/>
          <w:sz w:val="24"/>
          <w:szCs w:val="26"/>
        </w:rPr>
        <w:t>Continued</w:t>
      </w:r>
      <w:r w:rsidRPr="003315BF">
        <w:rPr>
          <w:rFonts w:ascii="Times New Roman" w:eastAsia="Times New Roman" w:hAnsi="Times New Roman" w:cs="Times New Roman"/>
          <w:sz w:val="24"/>
          <w:szCs w:val="26"/>
        </w:rPr>
        <w:t>)</w:t>
      </w:r>
      <w:bookmarkEnd w:id="11"/>
    </w:p>
    <w:tbl>
      <w:tblPr>
        <w:tblStyle w:val="Tablaconcuadrcula"/>
        <w:tblW w:w="8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315"/>
        <w:gridCol w:w="2021"/>
        <w:gridCol w:w="720"/>
        <w:gridCol w:w="3600"/>
      </w:tblGrid>
      <w:tr w:rsidR="00C73BD7" w:rsidRPr="003315BF" w14:paraId="0C2193BC" w14:textId="77777777" w:rsidTr="00D63E6A">
        <w:trPr>
          <w:trHeight w:val="324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1618D" w14:textId="77777777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563BC" w14:textId="10A9F3EB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478A0" w14:textId="77777777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F7E317" w14:textId="77777777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0B961" w14:textId="51BE6809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C73BD7" w:rsidRPr="003315BF" w14:paraId="2F45DC26" w14:textId="77777777" w:rsidTr="00D63E6A">
        <w:trPr>
          <w:trHeight w:val="1547"/>
        </w:trPr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5D369756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  <w:vAlign w:val="center"/>
          </w:tcPr>
          <w:p w14:paraId="513B5CB8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</w:p>
          <w:p w14:paraId="4BB39A83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(highest statistical moments)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14:paraId="1CA3F875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66DDAA3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bookmarkStart w:id="12" w:name="_Toc534666706"/>
        <w:bookmarkStart w:id="13" w:name="_Toc536512702"/>
        <w:bookmarkStart w:id="14" w:name="_Toc536512797"/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3800FFE1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06C2BB56" wp14:editId="7799906E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45720</wp:posOffset>
                      </wp:positionV>
                      <wp:extent cx="1744980" cy="967740"/>
                      <wp:effectExtent l="0" t="0" r="0" b="0"/>
                      <wp:wrapNone/>
                      <wp:docPr id="41" name="Text Box 4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43939" cy="96774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3C64D86" w14:textId="77777777" w:rsidR="00D63E6A" w:rsidRPr="00B23499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inorHAnsi" w:hAnsiTheme="minorHAnsi" w:cstheme="minorBidi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S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*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X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3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(n-1)(n-2)(DE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3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oMath>
                                  </m:oMathPara>
                                </w:p>
                                <w:p w14:paraId="36FB964B" w14:textId="77777777" w:rsidR="00D63E6A" w:rsidRDefault="00E130D4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a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a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-AM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3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6C2BB56" id="Text Box 41" o:spid="_x0000_s1032" type="#_x0000_t202" style="position:absolute;left:0;text-align:left;margin-left:9pt;margin-top:3.6pt;width:137.4pt;height:76.2pt;z-index:251791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" filled="f" stroked="f">
                      <v:textbox>
                        <w:txbxContent>
                          <w:p w14:paraId="53C64D86" w14:textId="77777777" w:rsidR="00D63E6A" w:rsidRPr="00B23499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Bidi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S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*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3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(n-1)(n-2)(DE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den>
                                </m:f>
                              </m:oMath>
                            </m:oMathPara>
                          </w:p>
                          <w:p w14:paraId="36FB964B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a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sup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-AM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12"/>
            <w:bookmarkEnd w:id="13"/>
            <w:bookmarkEnd w:id="14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84"/>
            </w:tblGrid>
            <w:tr w:rsidR="00C73BD7" w:rsidRPr="00D63E6A" w14:paraId="2FC17F8B" w14:textId="77777777" w:rsidTr="00A70B7D">
              <w:trPr>
                <w:trHeight w:val="458"/>
                <w:tblCellSpacing w:w="0" w:type="dxa"/>
              </w:trPr>
              <w:tc>
                <w:tcPr>
                  <w:tcW w:w="37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4F7224" w14:textId="77777777" w:rsidR="00C73BD7" w:rsidRPr="00D63E6A" w:rsidRDefault="00C73BD7" w:rsidP="00C73BD7">
                  <w:pPr>
                    <w:spacing w:after="0" w:line="240" w:lineRule="auto"/>
                    <w:jc w:val="center"/>
                    <w:outlineLvl w:val="2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73BD7" w:rsidRPr="00D63E6A" w14:paraId="5AE48A43" w14:textId="77777777" w:rsidTr="00A70B7D">
              <w:trPr>
                <w:trHeight w:val="458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F40DEB" w14:textId="77777777" w:rsidR="00C73BD7" w:rsidRPr="00D63E6A" w:rsidRDefault="00C73BD7" w:rsidP="00C73BD7">
                  <w:pPr>
                    <w:spacing w:after="0" w:line="240" w:lineRule="auto"/>
                    <w:jc w:val="center"/>
                    <w:outlineLvl w:val="2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7A52294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3BD7" w:rsidRPr="003315BF" w14:paraId="423E0168" w14:textId="77777777" w:rsidTr="00D63E6A">
        <w:trPr>
          <w:trHeight w:val="971"/>
        </w:trPr>
        <w:tc>
          <w:tcPr>
            <w:tcW w:w="570" w:type="dxa"/>
            <w:vAlign w:val="center"/>
          </w:tcPr>
          <w:p w14:paraId="4737E36C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5" w:type="dxa"/>
            <w:vMerge/>
            <w:vAlign w:val="center"/>
          </w:tcPr>
          <w:p w14:paraId="007DCDA8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70D1F15A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720" w:type="dxa"/>
            <w:vAlign w:val="center"/>
          </w:tcPr>
          <w:p w14:paraId="3696C343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bookmarkStart w:id="15" w:name="_Toc534666707"/>
        <w:bookmarkStart w:id="16" w:name="_Toc536512703"/>
        <w:bookmarkStart w:id="17" w:name="_Toc536512798"/>
        <w:tc>
          <w:tcPr>
            <w:tcW w:w="3600" w:type="dxa"/>
            <w:vAlign w:val="center"/>
          </w:tcPr>
          <w:p w14:paraId="048EA44D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946C305" wp14:editId="0AB488C9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81915</wp:posOffset>
                      </wp:positionV>
                      <wp:extent cx="2872740" cy="617220"/>
                      <wp:effectExtent l="0" t="0" r="0" b="0"/>
                      <wp:wrapNone/>
                      <wp:docPr id="42" name="Text Box 42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72740" cy="61722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77CFD17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V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a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theme="minorBidi"/>
                                                              <w:i/>
                                                              <w:iCs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theme="minorBidi"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m:t>L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theme="minorBidi"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m:t>a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-M</m:t>
                                                      </m:r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-1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5946C305" id="Text Box 42" o:spid="_x0000_s1033" type="#_x0000_t202" style="position:absolute;left:0;text-align:left;margin-left:25.8pt;margin-top:6.45pt;width:226.2pt;height:48.6pt;z-index:251792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" filled="f" stroked="f">
                      <v:textbox style="mso-fit-shape-to-text:t">
                        <w:txbxContent>
                          <w:p w14:paraId="777CFD17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V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nary>
                                      <m:naryPr>
                                        <m:chr m:val="∑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a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pP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L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a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-M</m:t>
                                                </m:r>
                                              </m:e>
                                            </m:d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e>
                                    </m:nary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-1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15"/>
            <w:bookmarkEnd w:id="16"/>
            <w:bookmarkEnd w:id="17"/>
          </w:p>
        </w:tc>
      </w:tr>
      <w:tr w:rsidR="00C73BD7" w:rsidRPr="003315BF" w14:paraId="6C42D00D" w14:textId="77777777" w:rsidTr="00D63E6A">
        <w:trPr>
          <w:trHeight w:val="1673"/>
        </w:trPr>
        <w:tc>
          <w:tcPr>
            <w:tcW w:w="570" w:type="dxa"/>
            <w:vAlign w:val="center"/>
          </w:tcPr>
          <w:p w14:paraId="4B73E586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5" w:type="dxa"/>
            <w:vMerge/>
            <w:vAlign w:val="center"/>
          </w:tcPr>
          <w:p w14:paraId="450EA2D7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6C3E04F8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720" w:type="dxa"/>
            <w:vAlign w:val="center"/>
          </w:tcPr>
          <w:p w14:paraId="460CD22F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AF0450F" wp14:editId="7E963992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114300</wp:posOffset>
                      </wp:positionV>
                      <wp:extent cx="2560320" cy="914400"/>
                      <wp:effectExtent l="0" t="0" r="0" b="0"/>
                      <wp:wrapNone/>
                      <wp:docPr id="43" name="Text Box 43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09827" cy="90691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28F7592" w14:textId="77777777" w:rsidR="00D63E6A" w:rsidRPr="00610B7C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inorHAnsi" w:hAnsiTheme="minorHAnsi" w:cstheme="minorBidi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K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+1</m:t>
                                              </m:r>
                                            </m:e>
                                          </m:d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4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-3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X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X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-1</m:t>
                                              </m:r>
                                            </m:e>
                                          </m:d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(n-1)(n-2)(n-3)(DE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4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oMath>
                                  </m:oMathPara>
                                </w:p>
                                <w:p w14:paraId="2261C4C7" w14:textId="77777777" w:rsidR="00D63E6A" w:rsidRDefault="00E130D4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a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a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-AM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j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AF0450F" id="Text Box 43" o:spid="_x0000_s1034" type="#_x0000_t202" style="position:absolute;left:0;text-align:left;margin-left:26.4pt;margin-top:9pt;width:201.6pt;height:1in;z-index:251793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" filled="f" stroked="f">
                      <v:textbox style="mso-fit-shape-to-text:t">
                        <w:txbxContent>
                          <w:p w14:paraId="428F7592" w14:textId="77777777" w:rsidR="00D63E6A" w:rsidRPr="00610B7C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Bidi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K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+1</m:t>
                                        </m:r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4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-3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-1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(n-1)(n-2)(n-3)(DE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4</m:t>
                                        </m:r>
                                      </m:sup>
                                    </m:sSup>
                                  </m:den>
                                </m:f>
                              </m:oMath>
                            </m:oMathPara>
                          </w:p>
                          <w:p w14:paraId="2261C4C7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a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sup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-AM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j</m:t>
                                        </m:r>
                                      </m:sup>
                                    </m:sSup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04"/>
            </w:tblGrid>
            <w:tr w:rsidR="00C73BD7" w:rsidRPr="00D63E6A" w14:paraId="7336E69A" w14:textId="77777777" w:rsidTr="00A70B7D">
              <w:trPr>
                <w:trHeight w:val="458"/>
                <w:tblCellSpacing w:w="0" w:type="dxa"/>
              </w:trPr>
              <w:tc>
                <w:tcPr>
                  <w:tcW w:w="5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630C1D" w14:textId="77777777" w:rsidR="00C73BD7" w:rsidRPr="00D63E6A" w:rsidRDefault="00C73BD7" w:rsidP="00503E9A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63E6A">
                    <w:rPr>
                      <w:rFonts w:ascii="Times New Roman" w:hAnsi="Times New Roman" w:cs="Times New Roman"/>
                      <w:sz w:val="20"/>
                      <w:szCs w:val="20"/>
                    </w:rPr>
                    <w:t>K</w:t>
                  </w:r>
                </w:p>
              </w:tc>
            </w:tr>
            <w:tr w:rsidR="00C73BD7" w:rsidRPr="00D63E6A" w14:paraId="3DD355C9" w14:textId="77777777" w:rsidTr="00A70B7D">
              <w:trPr>
                <w:trHeight w:val="458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81F0B1" w14:textId="77777777" w:rsidR="00C73BD7" w:rsidRPr="00D63E6A" w:rsidRDefault="00C73BD7" w:rsidP="00503E9A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17AAFBA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Align w:val="center"/>
          </w:tcPr>
          <w:p w14:paraId="56EE48EE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3BD7" w:rsidRPr="003315BF" w14:paraId="0F2DAB7F" w14:textId="77777777" w:rsidTr="00D63E6A">
        <w:trPr>
          <w:trHeight w:val="971"/>
        </w:trPr>
        <w:tc>
          <w:tcPr>
            <w:tcW w:w="570" w:type="dxa"/>
            <w:vAlign w:val="center"/>
          </w:tcPr>
          <w:p w14:paraId="39F18D26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5" w:type="dxa"/>
            <w:vMerge/>
            <w:vAlign w:val="center"/>
          </w:tcPr>
          <w:p w14:paraId="2908EB2C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4E6D20EC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720" w:type="dxa"/>
            <w:vAlign w:val="center"/>
          </w:tcPr>
          <w:p w14:paraId="76E91B92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bookmarkStart w:id="18" w:name="_Toc534666708"/>
        <w:bookmarkStart w:id="19" w:name="_Toc536512704"/>
        <w:bookmarkStart w:id="20" w:name="_Toc536512799"/>
        <w:tc>
          <w:tcPr>
            <w:tcW w:w="3600" w:type="dxa"/>
            <w:vAlign w:val="center"/>
          </w:tcPr>
          <w:p w14:paraId="1B05B6FB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642B902C" wp14:editId="7646C4D1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14605</wp:posOffset>
                      </wp:positionV>
                      <wp:extent cx="1516380" cy="594360"/>
                      <wp:effectExtent l="0" t="0" r="0" b="0"/>
                      <wp:wrapNone/>
                      <wp:docPr id="44" name="Text Box 44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16380" cy="5943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9DBAFF5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DE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nary>
                                                        <m:naryPr>
                                                          <m:chr m:val="∑"/>
                                                          <m:subHide m:val="1"/>
                                                          <m:supHide m:val="1"/>
                                                          <m:ctrlPr>
                                                            <w:rPr>
                                                              <w:rFonts w:ascii="Cambria Math" w:hAnsi="Cambria Math" w:cstheme="minorBidi"/>
                                                              <w:i/>
                                                              <w:iCs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m:ctrlPr>
                                                        </m:naryPr>
                                                        <m:sub/>
                                                        <m:sup/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hAnsi="Cambria Math" w:cstheme="minorBidi"/>
                                                                  <w:i/>
                                                                  <w:iCs/>
                                                                  <w:color w:val="000000"/>
                                                                  <w:sz w:val="22"/>
                                                                  <w:szCs w:val="22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hAnsi="Cambria Math" w:cstheme="minorBidi"/>
                                                                  <w:color w:val="000000"/>
                                                                  <w:sz w:val="22"/>
                                                                  <w:szCs w:val="22"/>
                                                                </w:rPr>
                                                                <m:t>L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hAnsi="Cambria Math" w:cstheme="minorBidi"/>
                                                                  <w:color w:val="000000"/>
                                                                  <w:sz w:val="22"/>
                                                                  <w:szCs w:val="22"/>
                                                                </w:rPr>
                                                                <m:t>a</m:t>
                                                              </m:r>
                                                            </m:sub>
                                                          </m:sSub>
                                                          <m:r>
                                                            <w:rPr>
                                                              <w:rFonts w:ascii="Cambria Math" w:hAnsi="Cambria Math" w:cstheme="minorBidi"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m:t>-AM</m:t>
                                                          </m:r>
                                                        </m:e>
                                                      </m:nary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-1</m:t>
                                              </m:r>
                                            </m:den>
                                          </m:f>
                                        </m:e>
                                      </m:ra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642B902C" id="Text Box 44" o:spid="_x0000_s1035" type="#_x0000_t202" style="position:absolute;left:0;text-align:left;margin-left:20.4pt;margin-top:1.15pt;width:119.4pt;height:46.8pt;z-index:251794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" filled="f" stroked="f">
                      <v:textbox style="mso-fit-shape-to-text:t">
                        <w:txbxContent>
                          <w:p w14:paraId="59DBAFF5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DE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radPr>
                                  <m:deg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pP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nary>
                                                  <m:naryPr>
                                                    <m:chr m:val="∑"/>
                                                    <m:subHide m:val="1"/>
                                                    <m:supHide m:val="1"/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naryPr>
                                                  <m:sub/>
                                                  <m:sup/>
                                                  <m:e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hAnsi="Cambria Math" w:cstheme="minorBidi"/>
                                                            <w:i/>
                                                            <w:iCs/>
                                                            <w:color w:val="000000"/>
                                                            <w:sz w:val="22"/>
                                                            <w:szCs w:val="22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/>
                                                            <w:sz w:val="22"/>
                                                            <w:szCs w:val="22"/>
                                                          </w:rPr>
                                                          <m:t>L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/>
                                                            <w:sz w:val="22"/>
                                                            <w:szCs w:val="22"/>
                                                          </w:rPr>
                                                          <m:t>a</m:t>
                                                        </m:r>
                                                      </m:sub>
                                                    </m:s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-AM</m:t>
                                                    </m:r>
                                                  </m:e>
                                                </m:nary>
                                              </m:e>
                                            </m:d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-1</m:t>
                                        </m:r>
                                      </m:den>
                                    </m:f>
                                  </m:e>
                                </m:ra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18"/>
            <w:bookmarkEnd w:id="19"/>
            <w:bookmarkEnd w:id="20"/>
          </w:p>
        </w:tc>
      </w:tr>
      <w:tr w:rsidR="00C73BD7" w:rsidRPr="003315BF" w14:paraId="729E6857" w14:textId="77777777" w:rsidTr="00D63E6A">
        <w:trPr>
          <w:trHeight w:val="719"/>
        </w:trPr>
        <w:tc>
          <w:tcPr>
            <w:tcW w:w="570" w:type="dxa"/>
            <w:vAlign w:val="center"/>
          </w:tcPr>
          <w:p w14:paraId="4E1E336A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5" w:type="dxa"/>
            <w:vMerge/>
            <w:vAlign w:val="center"/>
          </w:tcPr>
          <w:p w14:paraId="121FD38A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3857B9A7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Variation Coefficient</w:t>
            </w:r>
          </w:p>
        </w:tc>
        <w:tc>
          <w:tcPr>
            <w:tcW w:w="720" w:type="dxa"/>
            <w:vAlign w:val="center"/>
          </w:tcPr>
          <w:p w14:paraId="18F43256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bookmarkStart w:id="21" w:name="_Toc534666709"/>
        <w:bookmarkStart w:id="22" w:name="_Toc536512705"/>
        <w:bookmarkStart w:id="23" w:name="_Toc536512800"/>
        <w:tc>
          <w:tcPr>
            <w:tcW w:w="3600" w:type="dxa"/>
            <w:vAlign w:val="center"/>
          </w:tcPr>
          <w:p w14:paraId="09804062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13F98827" wp14:editId="66E90E51">
                      <wp:simplePos x="0" y="0"/>
                      <wp:positionH relativeFrom="column">
                        <wp:posOffset>589280</wp:posOffset>
                      </wp:positionH>
                      <wp:positionV relativeFrom="paragraph">
                        <wp:posOffset>56515</wp:posOffset>
                      </wp:positionV>
                      <wp:extent cx="2484120" cy="342900"/>
                      <wp:effectExtent l="0" t="0" r="0" b="0"/>
                      <wp:wrapNone/>
                      <wp:docPr id="45" name="Text Box 45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84120" cy="3429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0B49690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CV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type m:val="skw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DE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AM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3F98827" id="Text Box 45" o:spid="_x0000_s1036" type="#_x0000_t202" style="position:absolute;left:0;text-align:left;margin-left:46.4pt;margin-top:4.45pt;width:195.6pt;height:27pt;z-index:251795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" filled="f" stroked="f">
                      <v:textbox style="mso-fit-shape-to-text:t">
                        <w:txbxContent>
                          <w:p w14:paraId="50B49690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CV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DE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AM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21"/>
            <w:bookmarkEnd w:id="22"/>
            <w:bookmarkEnd w:id="23"/>
          </w:p>
        </w:tc>
      </w:tr>
      <w:tr w:rsidR="00C73BD7" w:rsidRPr="003315BF" w14:paraId="681190DD" w14:textId="77777777" w:rsidTr="00D63E6A">
        <w:trPr>
          <w:trHeight w:val="719"/>
        </w:trPr>
        <w:tc>
          <w:tcPr>
            <w:tcW w:w="570" w:type="dxa"/>
            <w:vAlign w:val="center"/>
          </w:tcPr>
          <w:p w14:paraId="33CFEC6B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5" w:type="dxa"/>
            <w:vMerge/>
            <w:vAlign w:val="center"/>
          </w:tcPr>
          <w:p w14:paraId="1FE2DD96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340577B6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720" w:type="dxa"/>
            <w:vAlign w:val="center"/>
          </w:tcPr>
          <w:p w14:paraId="0C5453E4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bookmarkStart w:id="24" w:name="_Toc534666710"/>
        <w:bookmarkStart w:id="25" w:name="_Toc536512706"/>
        <w:bookmarkStart w:id="26" w:name="_Toc536512801"/>
        <w:tc>
          <w:tcPr>
            <w:tcW w:w="3600" w:type="dxa"/>
            <w:vAlign w:val="center"/>
          </w:tcPr>
          <w:p w14:paraId="4EF2B1D4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5D72493" wp14:editId="79A2EB7F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91440</wp:posOffset>
                      </wp:positionV>
                      <wp:extent cx="2758440" cy="358140"/>
                      <wp:effectExtent l="0" t="0" r="0" b="0"/>
                      <wp:wrapNone/>
                      <wp:docPr id="46" name="Text Box 46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58440" cy="35814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2459A2BA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R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L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min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max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5D72493" id="Text Box 46" o:spid="_x0000_s1037" type="#_x0000_t202" style="position:absolute;left:0;text-align:left;margin-left:43.8pt;margin-top:7.2pt;width:217.2pt;height:28.2pt;z-index:251796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" filled="f" stroked="f">
                      <v:textbox style="mso-fit-shape-to-text:t">
                        <w:txbxContent>
                          <w:p w14:paraId="2459A2BA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R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L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min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max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24"/>
            <w:bookmarkEnd w:id="25"/>
            <w:bookmarkEnd w:id="26"/>
          </w:p>
        </w:tc>
      </w:tr>
      <w:tr w:rsidR="00C73BD7" w:rsidRPr="003315BF" w14:paraId="4F143110" w14:textId="77777777" w:rsidTr="00D63E6A">
        <w:trPr>
          <w:trHeight w:val="1052"/>
        </w:trPr>
        <w:tc>
          <w:tcPr>
            <w:tcW w:w="570" w:type="dxa"/>
            <w:vAlign w:val="center"/>
          </w:tcPr>
          <w:p w14:paraId="0EB5E791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5" w:type="dxa"/>
            <w:vMerge/>
            <w:vAlign w:val="center"/>
          </w:tcPr>
          <w:p w14:paraId="27357532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4F3395E2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ercentile 25</w:t>
            </w:r>
          </w:p>
        </w:tc>
        <w:tc>
          <w:tcPr>
            <w:tcW w:w="720" w:type="dxa"/>
            <w:vAlign w:val="center"/>
          </w:tcPr>
          <w:p w14:paraId="34B5F073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bookmarkStart w:id="27" w:name="_Toc534666711"/>
        <w:bookmarkStart w:id="28" w:name="_Toc536512707"/>
        <w:bookmarkStart w:id="29" w:name="_Toc536512802"/>
        <w:tc>
          <w:tcPr>
            <w:tcW w:w="3600" w:type="dxa"/>
            <w:vAlign w:val="center"/>
          </w:tcPr>
          <w:p w14:paraId="363E6773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7A316E01" wp14:editId="55561AC4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76200</wp:posOffset>
                      </wp:positionV>
                      <wp:extent cx="1303020" cy="495300"/>
                      <wp:effectExtent l="0" t="0" r="0" b="0"/>
                      <wp:wrapNone/>
                      <wp:docPr id="47" name="Text Box 47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3020" cy="4953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BDFD7E1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Q1 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4</m:t>
                                              </m:r>
                                            </m:den>
                                          </m:f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+</m:t>
                                          </m: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den>
                                          </m:f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7A316E01" id="Text Box 47" o:spid="_x0000_s1038" type="#_x0000_t202" style="position:absolute;left:0;text-align:left;margin-left:27pt;margin-top:6pt;width:102.6pt;height:39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" filled="f" stroked="f">
                      <v:textbox>
                        <w:txbxContent>
                          <w:p w14:paraId="4BDFD7E1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Q1 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4</m:t>
                                        </m:r>
                                      </m:den>
                                    </m:f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+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27"/>
            <w:bookmarkEnd w:id="28"/>
            <w:bookmarkEnd w:id="29"/>
          </w:p>
        </w:tc>
      </w:tr>
      <w:tr w:rsidR="00C73BD7" w:rsidRPr="003315BF" w14:paraId="197074EA" w14:textId="77777777" w:rsidTr="00D63E6A">
        <w:trPr>
          <w:trHeight w:val="719"/>
        </w:trPr>
        <w:tc>
          <w:tcPr>
            <w:tcW w:w="570" w:type="dxa"/>
            <w:vAlign w:val="center"/>
          </w:tcPr>
          <w:p w14:paraId="111B77A1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5" w:type="dxa"/>
            <w:vMerge/>
            <w:vAlign w:val="center"/>
          </w:tcPr>
          <w:p w14:paraId="07F023C8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2BE6073D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ercentile 50</w:t>
            </w:r>
          </w:p>
        </w:tc>
        <w:tc>
          <w:tcPr>
            <w:tcW w:w="720" w:type="dxa"/>
            <w:vAlign w:val="center"/>
          </w:tcPr>
          <w:p w14:paraId="4A8B0D65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600" w:type="dxa"/>
            <w:vAlign w:val="center"/>
          </w:tcPr>
          <w:p w14:paraId="4BDB5498" w14:textId="77777777" w:rsidR="00C73BD7" w:rsidRPr="00D63E6A" w:rsidRDefault="00C73BD7" w:rsidP="00C73BD7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3BD7" w:rsidRPr="003315BF" w14:paraId="4690EC2F" w14:textId="77777777" w:rsidTr="00D63E6A">
        <w:trPr>
          <w:trHeight w:val="719"/>
        </w:trPr>
        <w:tc>
          <w:tcPr>
            <w:tcW w:w="570" w:type="dxa"/>
            <w:vAlign w:val="center"/>
          </w:tcPr>
          <w:p w14:paraId="526D80A2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5" w:type="dxa"/>
            <w:vMerge/>
            <w:vAlign w:val="center"/>
          </w:tcPr>
          <w:p w14:paraId="2916C19D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3233F7A1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Percentile 75</w:t>
            </w:r>
          </w:p>
        </w:tc>
        <w:tc>
          <w:tcPr>
            <w:tcW w:w="720" w:type="dxa"/>
            <w:vAlign w:val="center"/>
          </w:tcPr>
          <w:p w14:paraId="0356CC74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bookmarkStart w:id="30" w:name="_Toc534666712"/>
        <w:bookmarkStart w:id="31" w:name="_Toc536512708"/>
        <w:bookmarkStart w:id="32" w:name="_Toc536512803"/>
        <w:tc>
          <w:tcPr>
            <w:tcW w:w="3600" w:type="dxa"/>
            <w:vAlign w:val="center"/>
          </w:tcPr>
          <w:p w14:paraId="2E8C3059" w14:textId="77777777" w:rsidR="00C73BD7" w:rsidRPr="00D63E6A" w:rsidRDefault="00C73BD7" w:rsidP="00C73BD7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634DBB86" wp14:editId="381FFA38">
                      <wp:simplePos x="0" y="0"/>
                      <wp:positionH relativeFrom="column">
                        <wp:posOffset>414655</wp:posOffset>
                      </wp:positionH>
                      <wp:positionV relativeFrom="paragraph">
                        <wp:posOffset>-502285</wp:posOffset>
                      </wp:positionV>
                      <wp:extent cx="1280160" cy="480060"/>
                      <wp:effectExtent l="0" t="0" r="0" b="0"/>
                      <wp:wrapNone/>
                      <wp:docPr id="48" name="Text Box 48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80160" cy="4800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2B0C46F4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Q2 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den>
                                          </m:f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+</m:t>
                                          </m: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den>
                                          </m:f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634DBB86" id="Text Box 48" o:spid="_x0000_s1039" type="#_x0000_t202" style="position:absolute;left:0;text-align:left;margin-left:32.65pt;margin-top:-39.55pt;width:100.8pt;height:37.8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" filled="f" stroked="f">
                      <v:textbox>
                        <w:txbxContent>
                          <w:p w14:paraId="2B0C46F4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Q2 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+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3DCEF775" wp14:editId="47F8176C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1905</wp:posOffset>
                      </wp:positionV>
                      <wp:extent cx="1165860" cy="464820"/>
                      <wp:effectExtent l="0" t="0" r="0" b="0"/>
                      <wp:wrapNone/>
                      <wp:docPr id="49" name="Text Box 49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65860" cy="46482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09A7150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Q3 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3N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4</m:t>
                                              </m:r>
                                            </m:den>
                                          </m:f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+</m:t>
                                          </m: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den>
                                          </m:f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3DCEF775" id="Text Box 49" o:spid="_x0000_s1040" type="#_x0000_t202" style="position:absolute;left:0;text-align:left;margin-left:43.2pt;margin-top:.15pt;width:91.8pt;height:36.6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" filled="f" stroked="f">
                      <v:textbox style="mso-fit-shape-to-text:t">
                        <w:txbxContent>
                          <w:p w14:paraId="509A7150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Q3 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3N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4</m:t>
                                        </m:r>
                                      </m:den>
                                    </m:f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+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30"/>
            <w:bookmarkEnd w:id="31"/>
            <w:bookmarkEnd w:id="32"/>
          </w:p>
        </w:tc>
      </w:tr>
      <w:tr w:rsidR="00C73BD7" w:rsidRPr="003315BF" w14:paraId="57B0A963" w14:textId="77777777" w:rsidTr="00D63E6A">
        <w:trPr>
          <w:trHeight w:val="611"/>
        </w:trPr>
        <w:tc>
          <w:tcPr>
            <w:tcW w:w="570" w:type="dxa"/>
            <w:vAlign w:val="center"/>
          </w:tcPr>
          <w:p w14:paraId="2847A633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15" w:type="dxa"/>
            <w:vMerge/>
            <w:vAlign w:val="center"/>
          </w:tcPr>
          <w:p w14:paraId="74869460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77AAAD3E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Inter-quartile Range</w:t>
            </w:r>
          </w:p>
        </w:tc>
        <w:tc>
          <w:tcPr>
            <w:tcW w:w="720" w:type="dxa"/>
            <w:vAlign w:val="center"/>
          </w:tcPr>
          <w:p w14:paraId="3A031D73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I50</w:t>
            </w:r>
          </w:p>
        </w:tc>
        <w:bookmarkStart w:id="33" w:name="_Toc534666713"/>
        <w:bookmarkStart w:id="34" w:name="_Toc536512709"/>
        <w:bookmarkStart w:id="35" w:name="_Toc536512804"/>
        <w:tc>
          <w:tcPr>
            <w:tcW w:w="3600" w:type="dxa"/>
            <w:vAlign w:val="center"/>
          </w:tcPr>
          <w:p w14:paraId="4B9A4D95" w14:textId="77777777" w:rsidR="00C73BD7" w:rsidRPr="00D63E6A" w:rsidRDefault="00C73BD7" w:rsidP="00C73BD7">
            <w:pPr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13A774DC" wp14:editId="1A3AE19C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73025</wp:posOffset>
                      </wp:positionV>
                      <wp:extent cx="1120140" cy="266700"/>
                      <wp:effectExtent l="0" t="0" r="0" b="0"/>
                      <wp:wrapNone/>
                      <wp:docPr id="50" name="Text Box 50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0140" cy="2667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65F9AA72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I50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Q3-Q1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3A774DC" id="Text Box 50" o:spid="_x0000_s1041" type="#_x0000_t202" style="position:absolute;margin-left:42pt;margin-top:5.75pt;width:88.2pt;height:21pt;z-index:251800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" filled="f" stroked="f">
                      <v:textbox style="mso-fit-shape-to-text:t">
                        <w:txbxContent>
                          <w:p w14:paraId="65F9AA72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I50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Q3-Q1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33"/>
            <w:bookmarkEnd w:id="34"/>
            <w:bookmarkEnd w:id="35"/>
          </w:p>
        </w:tc>
      </w:tr>
      <w:tr w:rsidR="00C73BD7" w:rsidRPr="00C73BD7" w14:paraId="471AE86C" w14:textId="77777777" w:rsidTr="00D63E6A">
        <w:trPr>
          <w:trHeight w:val="458"/>
        </w:trPr>
        <w:tc>
          <w:tcPr>
            <w:tcW w:w="570" w:type="dxa"/>
            <w:vAlign w:val="center"/>
          </w:tcPr>
          <w:p w14:paraId="5007C906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5" w:type="dxa"/>
            <w:vMerge/>
            <w:vAlign w:val="center"/>
          </w:tcPr>
          <w:p w14:paraId="187F57B8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76B23668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aximum value</w:t>
            </w:r>
          </w:p>
        </w:tc>
        <w:tc>
          <w:tcPr>
            <w:tcW w:w="720" w:type="dxa"/>
            <w:vAlign w:val="center"/>
          </w:tcPr>
          <w:p w14:paraId="5D4851A3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X</w:t>
            </w:r>
          </w:p>
        </w:tc>
        <w:tc>
          <w:tcPr>
            <w:tcW w:w="3600" w:type="dxa"/>
            <w:vAlign w:val="center"/>
            <w:hideMark/>
          </w:tcPr>
          <w:p w14:paraId="5F2788A2" w14:textId="0472523A" w:rsidR="00C73BD7" w:rsidRPr="00012321" w:rsidRDefault="00C73BD7" w:rsidP="00012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" w:name="_Toc534666714"/>
            <w:bookmarkStart w:id="37" w:name="_Toc536512710"/>
            <w:r w:rsidRPr="00012321">
              <w:rPr>
                <w:rFonts w:ascii="Times New Roman" w:hAnsi="Times New Roman" w:cs="Times New Roman"/>
                <w:sz w:val="20"/>
                <w:szCs w:val="20"/>
              </w:rPr>
              <w:t xml:space="preserve">MX = </w:t>
            </w:r>
            <w:r w:rsidR="00D63E6A" w:rsidRPr="000123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</w:t>
            </w:r>
            <w:r w:rsidR="00D63E6A" w:rsidRPr="0001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012321">
              <w:rPr>
                <w:rFonts w:ascii="Times New Roman" w:hAnsi="Times New Roman" w:cs="Times New Roman"/>
                <w:sz w:val="20"/>
                <w:szCs w:val="20"/>
              </w:rPr>
              <w:t xml:space="preserve"> max</w:t>
            </w:r>
            <w:bookmarkEnd w:id="36"/>
            <w:bookmarkEnd w:id="37"/>
          </w:p>
        </w:tc>
      </w:tr>
      <w:tr w:rsidR="00C73BD7" w:rsidRPr="00C73BD7" w14:paraId="3DC34149" w14:textId="77777777" w:rsidTr="00D63E6A">
        <w:trPr>
          <w:trHeight w:val="552"/>
        </w:trPr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7B568215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vAlign w:val="center"/>
          </w:tcPr>
          <w:p w14:paraId="54738AF4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451C99E1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inimum 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D46D72C" w14:textId="77777777" w:rsidR="00C73BD7" w:rsidRPr="00D63E6A" w:rsidRDefault="00C73BD7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noWrap/>
            <w:vAlign w:val="center"/>
          </w:tcPr>
          <w:p w14:paraId="24800245" w14:textId="35F7C697" w:rsidR="00C73BD7" w:rsidRPr="00012321" w:rsidRDefault="00C73BD7" w:rsidP="00012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" w:name="_Toc534666715"/>
            <w:bookmarkStart w:id="39" w:name="_Toc536512711"/>
            <w:r w:rsidRPr="00012321">
              <w:rPr>
                <w:rFonts w:ascii="Times New Roman" w:hAnsi="Times New Roman" w:cs="Times New Roman"/>
                <w:sz w:val="20"/>
                <w:szCs w:val="20"/>
              </w:rPr>
              <w:t xml:space="preserve">MN = </w:t>
            </w:r>
            <w:r w:rsidR="00D63E6A" w:rsidRPr="000123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</w:t>
            </w:r>
            <w:r w:rsidRPr="0001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01232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012321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bookmarkEnd w:id="38"/>
            <w:bookmarkEnd w:id="39"/>
          </w:p>
        </w:tc>
      </w:tr>
    </w:tbl>
    <w:p w14:paraId="46ABBD8F" w14:textId="77777777" w:rsidR="00C73BD7" w:rsidRDefault="00C73BD7" w:rsidP="00012321"/>
    <w:p w14:paraId="06BBA33E" w14:textId="0122EFB0" w:rsidR="00D63E6A" w:rsidRDefault="00D63E6A">
      <w:r>
        <w:br w:type="page"/>
      </w:r>
    </w:p>
    <w:p w14:paraId="512E9826" w14:textId="498E6EBE" w:rsidR="00C73BD7" w:rsidRDefault="00C73BD7" w:rsidP="00C73BD7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4"/>
          <w:szCs w:val="26"/>
        </w:rPr>
      </w:pPr>
      <w:bookmarkStart w:id="40" w:name="_Toc536512805"/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lastRenderedPageBreak/>
        <w:t>SM</w:t>
      </w:r>
      <w:r w:rsidR="00012321">
        <w:rPr>
          <w:rFonts w:ascii="Times New Roman" w:eastAsia="Times New Roman" w:hAnsi="Times New Roman" w:cs="Times New Roman"/>
          <w:b/>
          <w:sz w:val="24"/>
          <w:szCs w:val="26"/>
        </w:rPr>
        <w:t>I</w:t>
      </w:r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-B. </w:t>
      </w:r>
      <w:r w:rsidRPr="00262F2A">
        <w:rPr>
          <w:rFonts w:ascii="Times New Roman" w:eastAsia="Times New Roman" w:hAnsi="Times New Roman" w:cs="Times New Roman"/>
          <w:sz w:val="24"/>
          <w:szCs w:val="26"/>
        </w:rPr>
        <w:t>Aggregation operators Formulae</w:t>
      </w:r>
      <w:r w:rsidRPr="00262F2A">
        <w:rPr>
          <w:rFonts w:ascii="Times New Roman" w:eastAsia="Times New Roman" w:hAnsi="Times New Roman" w:cs="Times New Roman"/>
          <w:b/>
          <w:sz w:val="24"/>
          <w:szCs w:val="26"/>
        </w:rPr>
        <w:t xml:space="preserve"> </w:t>
      </w:r>
      <w:r w:rsidRPr="003315BF">
        <w:rPr>
          <w:rFonts w:ascii="Times New Roman" w:eastAsia="Times New Roman" w:hAnsi="Times New Roman" w:cs="Times New Roman"/>
          <w:sz w:val="24"/>
          <w:szCs w:val="26"/>
        </w:rPr>
        <w:t>(</w:t>
      </w:r>
      <w:r w:rsidRPr="00D63E6A">
        <w:rPr>
          <w:rFonts w:ascii="Times New Roman" w:eastAsia="Times New Roman" w:hAnsi="Times New Roman" w:cs="Times New Roman"/>
          <w:i/>
          <w:sz w:val="24"/>
          <w:szCs w:val="26"/>
        </w:rPr>
        <w:t>Continued</w:t>
      </w:r>
      <w:r w:rsidRPr="003315BF">
        <w:rPr>
          <w:rFonts w:ascii="Times New Roman" w:eastAsia="Times New Roman" w:hAnsi="Times New Roman" w:cs="Times New Roman"/>
          <w:sz w:val="24"/>
          <w:szCs w:val="26"/>
        </w:rPr>
        <w:t>)</w:t>
      </w:r>
      <w:bookmarkEnd w:id="40"/>
    </w:p>
    <w:tbl>
      <w:tblPr>
        <w:tblStyle w:val="Tablaconcuadrcula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315"/>
        <w:gridCol w:w="2430"/>
        <w:gridCol w:w="810"/>
        <w:gridCol w:w="4410"/>
      </w:tblGrid>
      <w:tr w:rsidR="00C73BD7" w:rsidRPr="003315BF" w14:paraId="493403E3" w14:textId="77777777" w:rsidTr="00D63E6A">
        <w:trPr>
          <w:trHeight w:val="324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A57722" w14:textId="77777777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D8324" w14:textId="3D05D95E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BD188F" w14:textId="77777777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F5C370" w14:textId="77777777" w:rsidR="00C73BD7" w:rsidRPr="00503E9A" w:rsidRDefault="00C77026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FE7D873" wp14:editId="6C678D50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196215</wp:posOffset>
                      </wp:positionV>
                      <wp:extent cx="2247900" cy="746760"/>
                      <wp:effectExtent l="0" t="0" r="0" b="0"/>
                      <wp:wrapNone/>
                      <wp:docPr id="59" name="Text Box 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7E0E00E-549A-4E6F-A4FB-E840040BAC7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0" cy="7467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0E12F7B5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A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j≥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L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i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+mn-ea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×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L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•(</m:t>
                                              </m:r>
                                            </m:e>
                                          </m:nary>
                                        </m:e>
                                      </m:nary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δ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i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,k))k=1,2,..7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FE7D873" id="Text Box 59" o:spid="_x0000_s1042" type="#_x0000_t202" style="position:absolute;left:0;text-align:left;margin-left:28.5pt;margin-top:15.45pt;width:177pt;height:58.8pt;z-index:2518128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" filled="f" stroked="f">
                      <v:textbox style="mso-fit-shape-to-text:t">
                        <w:txbxContent>
                          <w:p w14:paraId="0E12F7B5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A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sup>
                                  <m:e>
                                    <m:nary>
                                      <m:naryPr>
                                        <m:chr m:val="∑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j≥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+mn-ea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×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•(</m:t>
                                        </m:r>
                                      </m:e>
                                    </m:nary>
                                  </m:e>
                                </m:nary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δ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i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,k))k=1,2,..7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73BD7"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DFB4B" w14:textId="2470BA46" w:rsidR="00C73BD7" w:rsidRPr="00503E9A" w:rsidRDefault="00C73BD7" w:rsidP="0050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9A"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5846AF" w:rsidRPr="003315BF" w14:paraId="63509DC5" w14:textId="77777777" w:rsidTr="00D63E6A">
        <w:trPr>
          <w:trHeight w:val="1007"/>
        </w:trPr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44C26413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  <w:vAlign w:val="center"/>
          </w:tcPr>
          <w:p w14:paraId="5FA6D7AC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cal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1D3561B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A6F9FE3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  <w:r w:rsidRPr="00D63E6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C8C6B09" w14:textId="77777777" w:rsidR="005846AF" w:rsidRPr="00D63E6A" w:rsidRDefault="005846AF" w:rsidP="005846AF">
            <w:pPr>
              <w:jc w:val="center"/>
              <w:outlineLvl w:val="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846AF" w:rsidRPr="003315BF" w14:paraId="63B2AB8B" w14:textId="77777777" w:rsidTr="00D63E6A">
        <w:trPr>
          <w:trHeight w:val="1025"/>
        </w:trPr>
        <w:tc>
          <w:tcPr>
            <w:tcW w:w="570" w:type="dxa"/>
            <w:vAlign w:val="center"/>
          </w:tcPr>
          <w:p w14:paraId="72E4F76D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5" w:type="dxa"/>
            <w:vMerge/>
            <w:vAlign w:val="center"/>
          </w:tcPr>
          <w:p w14:paraId="3382A365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5FC92F89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itational</w:t>
            </w:r>
          </w:p>
        </w:tc>
        <w:tc>
          <w:tcPr>
            <w:tcW w:w="810" w:type="dxa"/>
            <w:vAlign w:val="center"/>
          </w:tcPr>
          <w:p w14:paraId="419AC9B3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V</w:t>
            </w: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bookmarkStart w:id="41" w:name="_Toc534666717"/>
        <w:bookmarkStart w:id="42" w:name="_Toc536512713"/>
        <w:bookmarkStart w:id="43" w:name="_Toc536512806"/>
        <w:tc>
          <w:tcPr>
            <w:tcW w:w="4410" w:type="dxa"/>
            <w:vAlign w:val="center"/>
          </w:tcPr>
          <w:p w14:paraId="3163BA3E" w14:textId="77777777" w:rsidR="005846AF" w:rsidRPr="00D63E6A" w:rsidRDefault="005846AF" w:rsidP="005846AF">
            <w:pPr>
              <w:jc w:val="center"/>
              <w:outlineLvl w:val="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3E6A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354B55F3" wp14:editId="262D2CC3">
                      <wp:simplePos x="0" y="0"/>
                      <wp:positionH relativeFrom="column">
                        <wp:posOffset>-90805</wp:posOffset>
                      </wp:positionH>
                      <wp:positionV relativeFrom="paragraph">
                        <wp:posOffset>-22860</wp:posOffset>
                      </wp:positionV>
                      <wp:extent cx="2125980" cy="746760"/>
                      <wp:effectExtent l="0" t="0" r="0" b="0"/>
                      <wp:wrapNone/>
                      <wp:docPr id="58" name="Text Box 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2CC1B82-2E24-4D85-8C08-41DA91B162B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25980" cy="7467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EA03336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den>
                                      </m:f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j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i</m:t>
                                                      </m:r>
                                                    </m:sub>
                                                  </m:sSub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sPre>
                                                        <m:sPrePr>
                                                          <m:ctrlPr>
                                                            <w:rPr>
                                                              <w:rFonts w:ascii="Cambria Math" w:hAnsi="Cambria Math" w:cstheme="minorBidi"/>
                                                              <w:i/>
                                                              <w:iCs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</m:ctrlPr>
                                                        </m:sPrePr>
                                                        <m:sub/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hAnsi="Cambria Math" w:cstheme="minorBidi"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m:t>k</m:t>
                                                          </m:r>
                                                        </m:sup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theme="minorBidi"/>
                                                              <w:color w:val="000000"/>
                                                              <w:sz w:val="22"/>
                                                              <w:szCs w:val="22"/>
                                                            </w:rPr>
                                                            <m:t>d</m:t>
                                                          </m:r>
                                                        </m:e>
                                                      </m:sPre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ij</m:t>
                                                      </m:r>
                                                    </m:sub>
                                                  </m:sSub>
                                                </m:den>
                                              </m:f>
                                            </m:e>
                                          </m:nary>
                                        </m:e>
                                      </m:nary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•δ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i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,k))k=1,2,..7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354B55F3" id="Text Box 58" o:spid="_x0000_s1043" type="#_x0000_t202" style="position:absolute;left:0;text-align:left;margin-left:-7.15pt;margin-top:-1.8pt;width:167.4pt;height:58.8pt;z-index:2518251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" filled="f" stroked="f">
                      <v:textbox style="mso-fit-shape-to-text:t">
                        <w:txbxContent>
                          <w:p w14:paraId="7EA03336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G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sup>
                                  <m:e>
                                    <m:nary>
                                      <m:naryPr>
                                        <m:chr m:val="∑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j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L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L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sPre>
                                                  <m:sPre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sPrePr>
                                                  <m:sub/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k</m:t>
                                                    </m:r>
                                                  </m:sup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/>
                                                        <w:sz w:val="22"/>
                                                        <w:szCs w:val="22"/>
                                                      </w:rPr>
                                                      <m:t>d</m:t>
                                                    </m:r>
                                                  </m:e>
                                                </m:sPre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ij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</m:e>
                                    </m:nary>
                                  </m:e>
                                </m:nary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•δ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i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,k))k=1,2,..7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41"/>
            <w:bookmarkEnd w:id="42"/>
            <w:bookmarkEnd w:id="43"/>
          </w:p>
        </w:tc>
      </w:tr>
      <w:tr w:rsidR="005846AF" w:rsidRPr="003315BF" w14:paraId="7B5FDF8B" w14:textId="77777777" w:rsidTr="00D63E6A">
        <w:trPr>
          <w:trHeight w:val="1025"/>
        </w:trPr>
        <w:tc>
          <w:tcPr>
            <w:tcW w:w="570" w:type="dxa"/>
            <w:vAlign w:val="center"/>
          </w:tcPr>
          <w:p w14:paraId="1D8EB8EE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5" w:type="dxa"/>
            <w:vMerge/>
            <w:vAlign w:val="center"/>
          </w:tcPr>
          <w:p w14:paraId="5C71F136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B2A456C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um at lag k</w:t>
            </w:r>
          </w:p>
        </w:tc>
        <w:tc>
          <w:tcPr>
            <w:tcW w:w="810" w:type="dxa"/>
            <w:vAlign w:val="center"/>
          </w:tcPr>
          <w:p w14:paraId="261439EF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</w:t>
            </w:r>
            <w:r w:rsidRPr="00D63E6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bookmarkStart w:id="44" w:name="_Toc534666718"/>
        <w:bookmarkStart w:id="45" w:name="_Toc536512714"/>
        <w:bookmarkStart w:id="46" w:name="_Toc536512807"/>
        <w:tc>
          <w:tcPr>
            <w:tcW w:w="4410" w:type="dxa"/>
            <w:vAlign w:val="center"/>
          </w:tcPr>
          <w:p w14:paraId="21C33BBC" w14:textId="77777777" w:rsidR="005846AF" w:rsidRPr="00D63E6A" w:rsidRDefault="005846AF" w:rsidP="005846AF">
            <w:pPr>
              <w:jc w:val="center"/>
              <w:outlineLvl w:val="2"/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 w:rsidRPr="00D63E6A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2E1AF461" wp14:editId="5B1E0846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6350</wp:posOffset>
                      </wp:positionV>
                      <wp:extent cx="1950720" cy="746760"/>
                      <wp:effectExtent l="0" t="0" r="0" b="0"/>
                      <wp:wrapNone/>
                      <wp:docPr id="57" name="Text Box 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FDB45F7-480F-439F-B82B-E8FDF64FC07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50720" cy="7467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1E4C7CE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T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k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j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L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ij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•δ(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d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ij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,k))</m:t>
                                              </m:r>
                                            </m:e>
                                          </m:nary>
                                        </m:e>
                                      </m:nary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 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k=1,2,…,7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E1AF461" id="Text Box 57" o:spid="_x0000_s1044" type="#_x0000_t202" style="position:absolute;left:0;text-align:left;margin-left:-3.55pt;margin-top:.5pt;width:153.6pt;height:58.8pt;z-index:2518261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" filled="f" stroked="f">
                      <v:textbox style="mso-fit-shape-to-text:t">
                        <w:txbxContent>
                          <w:p w14:paraId="51E4C7CE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T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sup>
                                  <m:e>
                                    <m:nary>
                                      <m:naryPr>
                                        <m:chr m:val="∑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j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i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•δ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i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,k))</m:t>
                                        </m:r>
                                      </m:e>
                                    </m:nary>
                                  </m:e>
                                </m:nary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 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k=1,2,…,7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44"/>
            <w:bookmarkEnd w:id="45"/>
            <w:bookmarkEnd w:id="46"/>
          </w:p>
        </w:tc>
      </w:tr>
      <w:tr w:rsidR="005846AF" w:rsidRPr="003315BF" w14:paraId="37B46E89" w14:textId="77777777" w:rsidTr="00D63E6A">
        <w:trPr>
          <w:trHeight w:val="2231"/>
        </w:trPr>
        <w:tc>
          <w:tcPr>
            <w:tcW w:w="570" w:type="dxa"/>
            <w:vAlign w:val="center"/>
          </w:tcPr>
          <w:p w14:paraId="4BFDD700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5" w:type="dxa"/>
            <w:vMerge/>
            <w:vAlign w:val="center"/>
          </w:tcPr>
          <w:p w14:paraId="62199465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3D33AAB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er-Hall connectivity</w:t>
            </w:r>
          </w:p>
        </w:tc>
        <w:tc>
          <w:tcPr>
            <w:tcW w:w="810" w:type="dxa"/>
            <w:vAlign w:val="center"/>
          </w:tcPr>
          <w:p w14:paraId="7DB0E627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</w:t>
            </w:r>
            <w:r w:rsidRPr="00D63E6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bookmarkStart w:id="47" w:name="_Toc534666719"/>
        <w:bookmarkStart w:id="48" w:name="_Toc536512715"/>
        <w:bookmarkStart w:id="49" w:name="_Toc536512808"/>
        <w:tc>
          <w:tcPr>
            <w:tcW w:w="4410" w:type="dxa"/>
            <w:vAlign w:val="center"/>
          </w:tcPr>
          <w:p w14:paraId="14CEFCF2" w14:textId="77777777" w:rsidR="005846AF" w:rsidRPr="00D63E6A" w:rsidRDefault="005846AF" w:rsidP="005846AF">
            <w:pPr>
              <w:jc w:val="center"/>
              <w:outlineLvl w:val="2"/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 w:rsidRPr="00D63E6A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A3059DF" wp14:editId="1BF47DD5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-35560</wp:posOffset>
                      </wp:positionV>
                      <wp:extent cx="2727960" cy="632460"/>
                      <wp:effectExtent l="0" t="0" r="0" b="0"/>
                      <wp:wrapNone/>
                      <wp:docPr id="56" name="Text Box 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48C517F-06B0-48B9-8C37-8784683487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27960" cy="6324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81D5041" w14:textId="77777777" w:rsidR="00D63E6A" w:rsidRPr="005846AF" w:rsidRDefault="00E130D4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Pre>
                                        <m:sPre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PrePr>
                                        <m:sub/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m</m:t>
                                          </m:r>
                                        </m:sup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K</m:t>
                                          </m:r>
                                        </m:e>
                                      </m:sPr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H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i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K</m:t>
                                              </m:r>
                                            </m:sup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(</m:t>
                                              </m:r>
                                              <m:nary>
                                                <m:naryPr>
                                                  <m:chr m:val="∏"/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i=1</m:t>
                                                  </m:r>
                                                </m:sub>
                                                <m:sup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n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k</m:t>
                                                      </m:r>
                                                    </m:sub>
                                                  </m:sSub>
                                                </m:sup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theme="minorBidi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i</m:t>
                                                      </m:r>
                                                    </m:sub>
                                                  </m:s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,w</m:t>
                                                  </m:r>
                                                </m:e>
                                              </m:nary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</m:nary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k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λ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  <w:p w14:paraId="6DAD4395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where, K is the number of sub-graphs, n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k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s the number of a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ino acids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n a 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, λ is equal to ½, m and t are the sub-graph order and type, respectively</w:t>
                                  </w:r>
                                </w:p>
                              </w:txbxContent>
                            </wps:txbx>
                            <wps:bodyPr vertOverflow="clip" horzOverflow="clip" wrap="squar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A3059DF" id="Text Box 56" o:spid="_x0000_s1045" type="#_x0000_t202" style="position:absolute;left:0;text-align:left;margin-left:-2.3pt;margin-top:-2.8pt;width:214.8pt;height:49.8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" filled="f" stroked="f">
                      <v:textbox style="mso-fit-shape-to-text:t">
                        <w:txbxContent>
                          <w:p w14:paraId="781D5041" w14:textId="77777777" w:rsidR="00D63E6A" w:rsidRPr="005846AF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Pre>
                                  <m:sPre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PrePr>
                                  <m:sub/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m</m:t>
                                    </m:r>
                                  </m:sup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e>
                                </m:sPr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nary>
                                      <m:naryPr>
                                        <m:chr m:val="∑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i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K</m:t>
                                        </m:r>
                                      </m:sup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(</m:t>
                                        </m:r>
                                        <m:nary>
                                          <m:naryPr>
                                            <m:chr m:val="∏"/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i=1</m:t>
                                            </m:r>
                                          </m:sub>
                                          <m:sup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n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</m:sup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L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/>
                                                    <w:sz w:val="22"/>
                                                    <w:szCs w:val="22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,w</m:t>
                                            </m:r>
                                          </m:e>
                                        </m:nary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</m:nary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λ</m:t>
                                    </m:r>
                                  </m:sup>
                                </m:sSubSup>
                              </m:oMath>
                            </m:oMathPara>
                          </w:p>
                          <w:p w14:paraId="6DAD4395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where, K is the number of sub-graphs, </w:t>
                            </w:r>
                            <w:proofErr w:type="spellStart"/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k</w:t>
                            </w:r>
                            <w:proofErr w:type="spellEnd"/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is the number of a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ino acids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in a 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roup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, λ is equal to ½, m and t are the sub-graph order and type, respectivel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47"/>
            <w:bookmarkEnd w:id="48"/>
            <w:bookmarkEnd w:id="49"/>
          </w:p>
        </w:tc>
      </w:tr>
      <w:tr w:rsidR="005846AF" w:rsidRPr="003315BF" w14:paraId="4DA89BB0" w14:textId="77777777" w:rsidTr="00D63E6A">
        <w:trPr>
          <w:trHeight w:val="2330"/>
        </w:trPr>
        <w:tc>
          <w:tcPr>
            <w:tcW w:w="570" w:type="dxa"/>
            <w:vAlign w:val="center"/>
          </w:tcPr>
          <w:p w14:paraId="36334656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5" w:type="dxa"/>
            <w:vMerge/>
            <w:vAlign w:val="center"/>
          </w:tcPr>
          <w:p w14:paraId="0DA123B1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1055C02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Information Content</w:t>
            </w:r>
          </w:p>
        </w:tc>
        <w:tc>
          <w:tcPr>
            <w:tcW w:w="810" w:type="dxa"/>
            <w:vAlign w:val="center"/>
          </w:tcPr>
          <w:p w14:paraId="45674632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bookmarkStart w:id="50" w:name="_Toc534666720"/>
        <w:bookmarkStart w:id="51" w:name="_Toc536512716"/>
        <w:bookmarkStart w:id="52" w:name="_Toc536512809"/>
        <w:tc>
          <w:tcPr>
            <w:tcW w:w="4410" w:type="dxa"/>
            <w:vAlign w:val="center"/>
          </w:tcPr>
          <w:p w14:paraId="47A035A7" w14:textId="77777777" w:rsidR="005846AF" w:rsidRPr="00D63E6A" w:rsidRDefault="005846AF" w:rsidP="005846AF">
            <w:pPr>
              <w:jc w:val="center"/>
              <w:outlineLvl w:val="2"/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 w:rsidRPr="00D63E6A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0D8C023D" wp14:editId="4F3E97EE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-54610</wp:posOffset>
                      </wp:positionV>
                      <wp:extent cx="2476500" cy="571500"/>
                      <wp:effectExtent l="0" t="0" r="0" b="0"/>
                      <wp:wrapNone/>
                      <wp:docPr id="55" name="Text Box 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0AD2F1-5B21-4863-953E-A647ABDD0D3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0" cy="5715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19A1933" w14:textId="77777777" w:rsidR="00D63E6A" w:rsidRPr="005846AF" w:rsidRDefault="00D63E6A" w:rsidP="005846A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MIC=-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A</m:t>
                                          </m:r>
                                        </m:sup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g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o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nary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⋅</m:t>
                                      </m:r>
                                      <m:func>
                                        <m:func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uncPr>
                                        <m:fNam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log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fName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g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o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func>
                                    </m:oMath>
                                  </m:oMathPara>
                                </w:p>
                                <w:p w14:paraId="13E08864" w14:textId="77777777" w:rsidR="00D63E6A" w:rsidRDefault="00D63E6A" w:rsidP="005846A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where, Ng is the number of a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ino acids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with the same L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I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alue. N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o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s the number of a</w:t>
                                  </w: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ino acids </w:t>
                                  </w:r>
                                  <w:r w:rsidRPr="00C73BD7"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in a molecule</w:t>
                                  </w:r>
                                </w:p>
                              </w:txbxContent>
                            </wps:txbx>
                            <wps:bodyPr vertOverflow="clip" horzOverflow="clip" wrap="squar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D8C023D" id="Text Box 55" o:spid="_x0000_s1046" type="#_x0000_t202" style="position:absolute;left:0;text-align:left;margin-left:6.75pt;margin-top:-4.3pt;width:195pt;height:4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" filled="f" stroked="f">
                      <v:textbox style="mso-fit-shape-to-text:t">
                        <w:txbxContent>
                          <w:p w14:paraId="519A1933" w14:textId="77777777" w:rsidR="00D63E6A" w:rsidRPr="005846AF" w:rsidRDefault="00D63E6A" w:rsidP="005846A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MIC=-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A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o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nary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⋅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uncPr>
                                  <m:fNam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lo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fName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o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func>
                              </m:oMath>
                            </m:oMathPara>
                          </w:p>
                          <w:p w14:paraId="13E08864" w14:textId="77777777" w:rsidR="00D63E6A" w:rsidRDefault="00D63E6A" w:rsidP="005846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where, Ng is the number of a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ino acids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with the same L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I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value. N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o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is the number of a</w:t>
                            </w: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mino acids </w:t>
                            </w:r>
                            <w:r w:rsidRPr="00C73BD7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in a molecu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50"/>
            <w:bookmarkEnd w:id="51"/>
            <w:bookmarkEnd w:id="52"/>
          </w:p>
        </w:tc>
      </w:tr>
      <w:tr w:rsidR="005846AF" w:rsidRPr="003315BF" w14:paraId="0F316804" w14:textId="77777777" w:rsidTr="00D63E6A">
        <w:trPr>
          <w:trHeight w:val="1070"/>
        </w:trPr>
        <w:tc>
          <w:tcPr>
            <w:tcW w:w="570" w:type="dxa"/>
            <w:vAlign w:val="center"/>
          </w:tcPr>
          <w:p w14:paraId="41C0AA51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15" w:type="dxa"/>
            <w:vMerge/>
            <w:vAlign w:val="center"/>
          </w:tcPr>
          <w:p w14:paraId="4C4CEA3D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570B6FE2" w14:textId="41D0E6E9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nformation Content</w:t>
            </w:r>
          </w:p>
        </w:tc>
        <w:tc>
          <w:tcPr>
            <w:tcW w:w="810" w:type="dxa"/>
            <w:vAlign w:val="center"/>
          </w:tcPr>
          <w:p w14:paraId="1C99418E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</w:t>
            </w:r>
          </w:p>
        </w:tc>
        <w:bookmarkStart w:id="53" w:name="_Toc534666721"/>
        <w:bookmarkStart w:id="54" w:name="_Toc536512717"/>
        <w:bookmarkStart w:id="55" w:name="_Toc536512810"/>
        <w:tc>
          <w:tcPr>
            <w:tcW w:w="4410" w:type="dxa"/>
            <w:vAlign w:val="center"/>
          </w:tcPr>
          <w:p w14:paraId="7411F55C" w14:textId="77777777" w:rsidR="005846AF" w:rsidRPr="00D63E6A" w:rsidRDefault="005846AF" w:rsidP="005846AF">
            <w:pPr>
              <w:jc w:val="center"/>
              <w:outlineLvl w:val="2"/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2F576106" wp14:editId="4631FBAC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31750</wp:posOffset>
                      </wp:positionV>
                      <wp:extent cx="2369820" cy="594360"/>
                      <wp:effectExtent l="0" t="0" r="0" b="0"/>
                      <wp:wrapNone/>
                      <wp:docPr id="54" name="Text Box 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535ED3F-2AB9-4312-ACD2-4C8D6D86DD6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9820" cy="5943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D06BF80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TIC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⋅</m:t>
                                      </m:r>
                                      <m:func>
                                        <m:func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uncPr>
                                        <m:fNam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log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fName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e>
                                      </m:func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-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g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G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g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⋅</m:t>
                                          </m:r>
                                          <m:func>
                                            <m:func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uncPr>
                                            <m:fNam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log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fName>
                                            <m:e/>
                                          </m:func>
                                        </m:e>
                                      </m:nary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g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F576106" id="Text Box 54" o:spid="_x0000_s1047" type="#_x0000_t202" style="position:absolute;left:0;text-align:left;margin-left:4.1pt;margin-top:2.5pt;width:186.6pt;height:46.8pt;z-index:2518282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" filled="f" stroked="f">
                      <v:textbox style="mso-fit-shape-to-text:t">
                        <w:txbxContent>
                          <w:p w14:paraId="5D06BF80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TIC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⋅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uncPr>
                                  <m:fNam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lo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e>
                                </m:func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g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⋅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uncPr>
                                      <m:fNam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lo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fName>
                                      <m:e/>
                                    </m:func>
                                  </m:e>
                                </m:nary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53"/>
            <w:bookmarkEnd w:id="54"/>
            <w:bookmarkEnd w:id="55"/>
          </w:p>
        </w:tc>
      </w:tr>
      <w:tr w:rsidR="005846AF" w:rsidRPr="003315BF" w14:paraId="0964C197" w14:textId="77777777" w:rsidTr="00D63E6A">
        <w:trPr>
          <w:trHeight w:val="1070"/>
        </w:trPr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57393B24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vAlign w:val="center"/>
          </w:tcPr>
          <w:p w14:paraId="50895670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7BD4012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 Information Cont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705A891" w14:textId="77777777" w:rsidR="005846AF" w:rsidRPr="00D63E6A" w:rsidRDefault="005846AF" w:rsidP="00503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</w:t>
            </w:r>
          </w:p>
        </w:tc>
        <w:bookmarkStart w:id="56" w:name="_Toc536512718"/>
        <w:bookmarkStart w:id="57" w:name="_Toc536512811"/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5EBA5604" w14:textId="77777777" w:rsidR="005846AF" w:rsidRPr="00D63E6A" w:rsidRDefault="005846AF" w:rsidP="005846AF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D63E6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690BCD2" wp14:editId="79A874C4">
                      <wp:simplePos x="0" y="0"/>
                      <wp:positionH relativeFrom="column">
                        <wp:posOffset>662940</wp:posOffset>
                      </wp:positionH>
                      <wp:positionV relativeFrom="paragraph">
                        <wp:posOffset>-20955</wp:posOffset>
                      </wp:positionV>
                      <wp:extent cx="1310640" cy="441960"/>
                      <wp:effectExtent l="0" t="0" r="0" b="0"/>
                      <wp:wrapNone/>
                      <wp:docPr id="53" name="Text Box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3B36A49-0EDB-4050-9B67-95C6877DAA4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10640" cy="4419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2720E631" w14:textId="77777777" w:rsidR="00D63E6A" w:rsidRDefault="00D63E6A" w:rsidP="00C73BD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m:t>SIC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IT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m:t>⋅</m:t>
                                          </m:r>
                                          <m:func>
                                            <m:func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uncPr>
                                            <m:fNam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log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fName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N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/>
                                                      <w:sz w:val="22"/>
                                                      <w:szCs w:val="22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e>
                                          </m:func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690BCD2" id="Text Box 53" o:spid="_x0000_s1048" type="#_x0000_t202" style="position:absolute;left:0;text-align:left;margin-left:52.2pt;margin-top:-1.65pt;width:103.2pt;height:34.8pt;z-index:2518292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" filled="f" stroked="f">
                      <v:textbox style="mso-fit-shape-to-text:t">
                        <w:txbxContent>
                          <w:p w14:paraId="2720E631" w14:textId="77777777" w:rsidR="00D63E6A" w:rsidRDefault="00D63E6A" w:rsidP="00C73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sz w:val="22"/>
                                    <w:szCs w:val="22"/>
                                  </w:rPr>
                                  <m:t>SIC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IT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sz w:val="22"/>
                                        <w:szCs w:val="22"/>
                                      </w:rPr>
                                      <m:t>⋅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</m:ctrlPr>
                                      </m:funcPr>
                                      <m:fNam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lo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fName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e>
                                    </m:func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56"/>
            <w:bookmarkEnd w:id="57"/>
          </w:p>
        </w:tc>
      </w:tr>
    </w:tbl>
    <w:p w14:paraId="38C1F859" w14:textId="77777777" w:rsidR="00C73BD7" w:rsidRDefault="00C73BD7" w:rsidP="00503E9A"/>
    <w:p w14:paraId="0C8FE7CE" w14:textId="77777777" w:rsidR="005846AF" w:rsidRDefault="005846AF" w:rsidP="00012321"/>
    <w:p w14:paraId="41004F19" w14:textId="410094C4" w:rsidR="00D63E6A" w:rsidRDefault="00D63E6A" w:rsidP="00012321">
      <w:r>
        <w:br w:type="page"/>
      </w:r>
    </w:p>
    <w:p w14:paraId="5F3A1575" w14:textId="783B4D81" w:rsidR="00C73BD7" w:rsidRPr="00C136AD" w:rsidRDefault="5FD8117F" w:rsidP="5FD8117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58" w:name="_Toc536512812"/>
      <w:r w:rsidRPr="5FD8117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MI-C. </w:t>
      </w:r>
      <w:r w:rsidRPr="00012321">
        <w:rPr>
          <w:rFonts w:ascii="Times New Roman" w:eastAsia="Times New Roman" w:hAnsi="Times New Roman" w:cs="Times New Roman"/>
          <w:bCs/>
          <w:sz w:val="24"/>
          <w:szCs w:val="24"/>
        </w:rPr>
        <w:t>Metrics used for duplex relations.</w:t>
      </w:r>
      <w:bookmarkEnd w:id="58"/>
      <w:r w:rsidRPr="5FD811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4230"/>
        <w:gridCol w:w="990"/>
      </w:tblGrid>
      <w:tr w:rsidR="00103DAC" w:rsidRPr="00103DAC" w14:paraId="4BF8C437" w14:textId="77777777" w:rsidTr="4735C979">
        <w:trPr>
          <w:trHeight w:val="251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F8722" w14:textId="77777777" w:rsidR="00103DAC" w:rsidRPr="00103DAC" w:rsidRDefault="00103DAC" w:rsidP="00D63E6A">
            <w:pPr>
              <w:spacing w:line="240" w:lineRule="auto"/>
              <w:ind w:left="318" w:hanging="28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m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876EE" w14:textId="77777777" w:rsidR="00103DAC" w:rsidRPr="00103DAC" w:rsidRDefault="00103DAC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ormul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D10E" w14:textId="77777777" w:rsidR="00103DAC" w:rsidRPr="00103DAC" w:rsidRDefault="00103DAC" w:rsidP="00D63E6A">
            <w:pPr>
              <w:spacing w:line="240" w:lineRule="auto"/>
              <w:ind w:hanging="2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ange</w:t>
            </w:r>
          </w:p>
        </w:tc>
      </w:tr>
      <w:tr w:rsidR="00103DAC" w:rsidRPr="00103DAC" w14:paraId="70E22F10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7D064A74" w14:textId="03C4B5CB" w:rsidR="00103DAC" w:rsidRPr="00103DAC" w:rsidRDefault="5FD8117F" w:rsidP="5FD8117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5FD81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anhattan/ City-Block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DDF4549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</w:tc>
        <w:tc>
          <w:tcPr>
            <w:tcW w:w="990" w:type="dxa"/>
            <w:vAlign w:val="center"/>
          </w:tcPr>
          <w:p w14:paraId="0387977B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"/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  <m:t>0,</m:t>
                    </m:r>
                    <m:d>
                      <m:dPr>
                        <m:begChr m:val=""/>
                        <m:ctrl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  <m:t>∞</m:t>
                        </m:r>
                      </m:e>
                    </m:d>
                  </m:e>
                </m:d>
              </m:oMath>
            </m:oMathPara>
          </w:p>
        </w:tc>
      </w:tr>
      <w:tr w:rsidR="00103DAC" w:rsidRPr="00103DAC" w14:paraId="3E9B5FC0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710C474E" w14:textId="2ADCD871" w:rsidR="00103DAC" w:rsidRPr="00103DAC" w:rsidRDefault="5FD8117F" w:rsidP="5FD8117F">
            <w:pPr>
              <w:spacing w:line="240" w:lineRule="auto"/>
              <w:ind w:hanging="1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5FD81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Euclidea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D611E72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nary>
                  </m:e>
                </m:rad>
              </m:oMath>
            </m:oMathPara>
          </w:p>
        </w:tc>
        <w:tc>
          <w:tcPr>
            <w:tcW w:w="990" w:type="dxa"/>
            <w:vAlign w:val="center"/>
          </w:tcPr>
          <w:p w14:paraId="1F8D4254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"/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  <m:t>0,</m:t>
                    </m:r>
                    <m:d>
                      <m:dPr>
                        <m:begChr m:val=""/>
                        <m:ctrl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  <m:t>∞</m:t>
                        </m:r>
                      </m:e>
                    </m:d>
                  </m:e>
                </m:d>
              </m:oMath>
            </m:oMathPara>
          </w:p>
        </w:tc>
      </w:tr>
      <w:tr w:rsidR="00103DAC" w:rsidRPr="00103DAC" w14:paraId="1C2AF7C6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7E0E9BFB" w14:textId="77777777" w:rsidR="00103DAC" w:rsidRPr="00103DAC" w:rsidRDefault="00103DAC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hebyshev/Lagrang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A81A290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es-ES"/>
                  </w:rPr>
                  <m:t>max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990" w:type="dxa"/>
            <w:vAlign w:val="center"/>
          </w:tcPr>
          <w:p w14:paraId="29D1F820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"/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  <m:t>0,</m:t>
                    </m:r>
                    <m:d>
                      <m:dPr>
                        <m:begChr m:val=""/>
                        <m:ctrl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  <m:t>∞</m:t>
                        </m:r>
                      </m:e>
                    </m:d>
                  </m:e>
                </m:d>
              </m:oMath>
            </m:oMathPara>
          </w:p>
        </w:tc>
      </w:tr>
      <w:tr w:rsidR="00103DAC" w:rsidRPr="00103DAC" w14:paraId="2E2FA09D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2E903CCE" w14:textId="77777777" w:rsidR="00103DAC" w:rsidRPr="00103DAC" w:rsidRDefault="00103DAC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Bhattacharyya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EE8CB12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radPr>
                                  <m:deg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ra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radPr>
                                  <m:deg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rad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990" w:type="dxa"/>
            <w:vAlign w:val="center"/>
          </w:tcPr>
          <w:p w14:paraId="1FF0F876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"/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  <m:t>0,</m:t>
                    </m:r>
                    <m:d>
                      <m:dPr>
                        <m:begChr m:val=""/>
                        <m:ctrl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  <m:t>∞</m:t>
                        </m:r>
                      </m:e>
                    </m:d>
                  </m:e>
                </m:d>
              </m:oMath>
            </m:oMathPara>
          </w:p>
        </w:tc>
      </w:tr>
      <w:tr w:rsidR="00103DAC" w:rsidRPr="00103DAC" w14:paraId="48EDFC63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09FA8EC6" w14:textId="77777777" w:rsidR="00103DAC" w:rsidRPr="00103DAC" w:rsidRDefault="00103DAC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Mahalanobi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B01C1C3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X-Y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X-Y</m:t>
                        </m:r>
                      </m:e>
                    </m:d>
                  </m:e>
                </m:rad>
              </m:oMath>
            </m:oMathPara>
          </w:p>
        </w:tc>
        <w:tc>
          <w:tcPr>
            <w:tcW w:w="990" w:type="dxa"/>
            <w:vAlign w:val="center"/>
          </w:tcPr>
          <w:p w14:paraId="5F373762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"/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  <m:t>0,</m:t>
                    </m:r>
                    <m:d>
                      <m:dPr>
                        <m:begChr m:val=""/>
                        <m:ctrl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  <w:sz w:val="24"/>
                            <w:szCs w:val="24"/>
                            <w:lang w:eastAsia="es-ES"/>
                          </w:rPr>
                          <m:t>∞</m:t>
                        </m:r>
                      </m:e>
                    </m:d>
                  </m:e>
                </m:d>
              </m:oMath>
            </m:oMathPara>
          </w:p>
        </w:tc>
      </w:tr>
      <w:tr w:rsidR="00103DAC" w:rsidRPr="00103DAC" w14:paraId="06B92380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3C1E6933" w14:textId="543B123F" w:rsidR="00103DAC" w:rsidRPr="00103DAC" w:rsidRDefault="4735C979" w:rsidP="4735C9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4735C9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rrelat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D2CC43E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es-ES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</m:acc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</m:acc>
                          </m:e>
                        </m:d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</m:d>
                          </m:e>
                        </m:nary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</m:d>
                          </m:e>
                        </m:nary>
                      </m:e>
                    </m:rad>
                  </m:den>
                </m:f>
              </m:oMath>
            </m:oMathPara>
          </w:p>
        </w:tc>
        <w:tc>
          <w:tcPr>
            <w:tcW w:w="990" w:type="dxa"/>
            <w:vAlign w:val="center"/>
          </w:tcPr>
          <w:p w14:paraId="4852D39B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0,2</m:t>
                    </m:r>
                  </m:e>
                </m:d>
              </m:oMath>
            </m:oMathPara>
          </w:p>
        </w:tc>
      </w:tr>
      <w:tr w:rsidR="00103DAC" w:rsidRPr="00103DAC" w14:paraId="724CEE63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3A5EB386" w14:textId="31AD260E" w:rsidR="00103DAC" w:rsidRPr="00103DAC" w:rsidRDefault="5FD8117F" w:rsidP="5FD8117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5FD81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Angular Separat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B1E09A8" w14:textId="77777777" w:rsidR="00103DAC" w:rsidRPr="00103DAC" w:rsidRDefault="00E130D4" w:rsidP="00D63E6A">
            <w:pPr>
              <w:spacing w:line="240" w:lineRule="auto"/>
              <w:ind w:firstLine="7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 xml:space="preserve"> </m:t>
                        </m:r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 xml:space="preserve"> </m:t>
                            </m:r>
                          </m:e>
                        </m:nary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j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 xml:space="preserve"> </m:t>
                            </m:r>
                          </m:e>
                        </m:nary>
                      </m:e>
                    </m:rad>
                  </m:den>
                </m:f>
              </m:oMath>
            </m:oMathPara>
          </w:p>
        </w:tc>
        <w:tc>
          <w:tcPr>
            <w:tcW w:w="990" w:type="dxa"/>
            <w:vAlign w:val="center"/>
          </w:tcPr>
          <w:p w14:paraId="350ADFE7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0,2</m:t>
                    </m:r>
                  </m:e>
                </m:d>
              </m:oMath>
            </m:oMathPara>
          </w:p>
        </w:tc>
      </w:tr>
      <w:tr w:rsidR="00103DAC" w:rsidRPr="00103DAC" w14:paraId="70B86C99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75A6C2C1" w14:textId="77777777" w:rsidR="00103DAC" w:rsidRPr="00103DAC" w:rsidRDefault="00103DAC" w:rsidP="00D63E6A">
            <w:pPr>
              <w:spacing w:line="240" w:lineRule="auto"/>
              <w:ind w:left="-1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amberra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CBED524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eastAsia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XY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es-E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j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 xml:space="preserve"> </m:t>
                        </m:r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+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nary>
              </m:oMath>
            </m:oMathPara>
          </w:p>
        </w:tc>
        <w:tc>
          <w:tcPr>
            <w:tcW w:w="990" w:type="dxa"/>
            <w:vAlign w:val="center"/>
          </w:tcPr>
          <w:p w14:paraId="0EBBD973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0,n</m:t>
                    </m:r>
                  </m:e>
                </m:d>
              </m:oMath>
            </m:oMathPara>
          </w:p>
        </w:tc>
      </w:tr>
      <w:tr w:rsidR="00103DAC" w:rsidRPr="00103DAC" w14:paraId="2D8EF4E5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70DCD37D" w14:textId="77777777" w:rsidR="00103DAC" w:rsidRPr="00103DAC" w:rsidRDefault="00103DAC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Soerge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9725086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es-E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n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max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990" w:type="dxa"/>
            <w:vAlign w:val="center"/>
          </w:tcPr>
          <w:p w14:paraId="1D77D39D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0,2</m:t>
                    </m:r>
                  </m:e>
                </m:d>
              </m:oMath>
            </m:oMathPara>
          </w:p>
        </w:tc>
      </w:tr>
      <w:tr w:rsidR="00103DAC" w:rsidRPr="00103DAC" w14:paraId="7B46EE4A" w14:textId="77777777" w:rsidTr="4735C979">
        <w:trPr>
          <w:trHeight w:val="476"/>
          <w:jc w:val="center"/>
        </w:trPr>
        <w:tc>
          <w:tcPr>
            <w:tcW w:w="2610" w:type="dxa"/>
            <w:shd w:val="clear" w:color="auto" w:fill="auto"/>
            <w:vAlign w:val="center"/>
          </w:tcPr>
          <w:p w14:paraId="19C0AFD7" w14:textId="77777777" w:rsidR="00103DAC" w:rsidRPr="00103DAC" w:rsidRDefault="00103DAC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03D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Lance-Williams/</w:t>
            </w:r>
            <w:r w:rsidRPr="00103D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ray-Curtis I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68742C2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es-E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n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 xml:space="preserve"> 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 xml:space="preserve"> 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990" w:type="dxa"/>
            <w:vAlign w:val="center"/>
          </w:tcPr>
          <w:p w14:paraId="3A41E40D" w14:textId="77777777" w:rsidR="00103DAC" w:rsidRPr="00103DAC" w:rsidRDefault="00E130D4" w:rsidP="00D63E6A">
            <w:pPr>
              <w:spacing w:line="240" w:lineRule="auto"/>
              <w:ind w:hanging="24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0,1</m:t>
                    </m:r>
                  </m:e>
                </m:d>
              </m:oMath>
            </m:oMathPara>
          </w:p>
        </w:tc>
      </w:tr>
      <w:tr w:rsidR="00103DAC" w:rsidRPr="00103DAC" w14:paraId="1517C468" w14:textId="77777777" w:rsidTr="4735C979">
        <w:trPr>
          <w:trHeight w:val="476"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CDAAF" w14:textId="22B0B1E6" w:rsidR="00103DAC" w:rsidRPr="00103DAC" w:rsidRDefault="5FD8117F" w:rsidP="5FD8117F">
            <w:pPr>
              <w:spacing w:line="240" w:lineRule="auto"/>
              <w:ind w:left="-18" w:firstLine="1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5FD81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Wave-Edges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F30CC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es-E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j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n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eastAsia="es-ES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min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 xml:space="preserve"> 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eastAsia="es-ES"/>
                              </w:rPr>
                              <m:t>max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eastAsia="es-ES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eastAsia="es-ES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d>
                  </m:e>
                </m:nary>
              </m:oMath>
            </m:oMathPara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2DEF676" w14:textId="77777777" w:rsidR="00103DAC" w:rsidRPr="00103DAC" w:rsidRDefault="00E130D4" w:rsidP="00D63E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es-ES"/>
                      </w:rPr>
                      <m:t>0,2n</m:t>
                    </m:r>
                  </m:e>
                </m:d>
              </m:oMath>
            </m:oMathPara>
          </w:p>
        </w:tc>
      </w:tr>
    </w:tbl>
    <w:p w14:paraId="797E50C6" w14:textId="77777777" w:rsidR="00C136AD" w:rsidRDefault="00C136AD" w:rsidP="00012321"/>
    <w:p w14:paraId="7B04FA47" w14:textId="77777777" w:rsidR="00C136AD" w:rsidRDefault="00C136AD" w:rsidP="00012321"/>
    <w:p w14:paraId="568C698B" w14:textId="77777777" w:rsidR="00C73BD7" w:rsidRDefault="00C73BD7" w:rsidP="00012321"/>
    <w:p w14:paraId="1A939487" w14:textId="77777777" w:rsidR="003315BF" w:rsidRPr="00262F2A" w:rsidRDefault="003315BF" w:rsidP="00C73BD7"/>
    <w:sectPr w:rsidR="003315BF" w:rsidRPr="00262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499"/>
    <w:rsid w:val="00012321"/>
    <w:rsid w:val="00103DAC"/>
    <w:rsid w:val="001B212F"/>
    <w:rsid w:val="00253E87"/>
    <w:rsid w:val="00262F2A"/>
    <w:rsid w:val="002775ED"/>
    <w:rsid w:val="003315BF"/>
    <w:rsid w:val="003E009F"/>
    <w:rsid w:val="0041113C"/>
    <w:rsid w:val="00471DEC"/>
    <w:rsid w:val="00503E9A"/>
    <w:rsid w:val="00506FBD"/>
    <w:rsid w:val="005846AF"/>
    <w:rsid w:val="00610B7C"/>
    <w:rsid w:val="006D070F"/>
    <w:rsid w:val="007241A1"/>
    <w:rsid w:val="007E6139"/>
    <w:rsid w:val="008029C3"/>
    <w:rsid w:val="00803682"/>
    <w:rsid w:val="00807966"/>
    <w:rsid w:val="00887499"/>
    <w:rsid w:val="009646E2"/>
    <w:rsid w:val="00A56091"/>
    <w:rsid w:val="00A70B7D"/>
    <w:rsid w:val="00AF6B63"/>
    <w:rsid w:val="00B23499"/>
    <w:rsid w:val="00B557C9"/>
    <w:rsid w:val="00C136AD"/>
    <w:rsid w:val="00C73BD7"/>
    <w:rsid w:val="00C77026"/>
    <w:rsid w:val="00D0036F"/>
    <w:rsid w:val="00D63E6A"/>
    <w:rsid w:val="00E130D4"/>
    <w:rsid w:val="00ED2F6B"/>
    <w:rsid w:val="00F71202"/>
    <w:rsid w:val="4735C979"/>
    <w:rsid w:val="5FD8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EBC3"/>
  <w15:chartTrackingRefBased/>
  <w15:docId w15:val="{BE3D0900-709D-4CAF-8E72-2A0303E9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03E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next w:val="Sombreadoclaro"/>
    <w:uiPriority w:val="60"/>
    <w:rsid w:val="00887499"/>
    <w:pPr>
      <w:spacing w:after="0" w:line="240" w:lineRule="auto"/>
      <w:ind w:firstLine="360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8874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315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331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03E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503E9A"/>
    <w:pPr>
      <w:outlineLvl w:val="9"/>
    </w:pPr>
  </w:style>
  <w:style w:type="paragraph" w:styleId="TDC3">
    <w:name w:val="toc 3"/>
    <w:basedOn w:val="Normal"/>
    <w:next w:val="Normal"/>
    <w:autoRedefine/>
    <w:uiPriority w:val="39"/>
    <w:unhideWhenUsed/>
    <w:rsid w:val="00503E9A"/>
    <w:pPr>
      <w:spacing w:after="100"/>
      <w:ind w:left="440"/>
    </w:pPr>
  </w:style>
  <w:style w:type="paragraph" w:styleId="TDC1">
    <w:name w:val="toc 1"/>
    <w:basedOn w:val="Normal"/>
    <w:next w:val="Normal"/>
    <w:autoRedefine/>
    <w:uiPriority w:val="39"/>
    <w:unhideWhenUsed/>
    <w:rsid w:val="00503E9A"/>
    <w:pPr>
      <w:spacing w:after="100"/>
    </w:pPr>
    <w:rPr>
      <w:rFonts w:eastAsiaTheme="minorEastAsia"/>
    </w:rPr>
  </w:style>
  <w:style w:type="paragraph" w:styleId="TDC2">
    <w:name w:val="toc 2"/>
    <w:basedOn w:val="Normal"/>
    <w:next w:val="Normal"/>
    <w:autoRedefine/>
    <w:uiPriority w:val="39"/>
    <w:unhideWhenUsed/>
    <w:rsid w:val="00503E9A"/>
    <w:pPr>
      <w:spacing w:after="100"/>
      <w:ind w:left="220"/>
    </w:pPr>
    <w:rPr>
      <w:rFonts w:eastAsiaTheme="minorEastAsia"/>
    </w:rPr>
  </w:style>
  <w:style w:type="paragraph" w:styleId="TDC4">
    <w:name w:val="toc 4"/>
    <w:basedOn w:val="Normal"/>
    <w:next w:val="Normal"/>
    <w:autoRedefine/>
    <w:uiPriority w:val="39"/>
    <w:unhideWhenUsed/>
    <w:rsid w:val="00503E9A"/>
    <w:pPr>
      <w:spacing w:after="100"/>
      <w:ind w:left="660"/>
    </w:pPr>
    <w:rPr>
      <w:rFonts w:eastAsiaTheme="minorEastAsia"/>
    </w:rPr>
  </w:style>
  <w:style w:type="paragraph" w:styleId="TDC5">
    <w:name w:val="toc 5"/>
    <w:basedOn w:val="Normal"/>
    <w:next w:val="Normal"/>
    <w:autoRedefine/>
    <w:uiPriority w:val="39"/>
    <w:unhideWhenUsed/>
    <w:rsid w:val="00503E9A"/>
    <w:pPr>
      <w:spacing w:after="100"/>
      <w:ind w:left="880"/>
    </w:pPr>
    <w:rPr>
      <w:rFonts w:eastAsiaTheme="minorEastAsia"/>
    </w:rPr>
  </w:style>
  <w:style w:type="paragraph" w:styleId="TDC6">
    <w:name w:val="toc 6"/>
    <w:basedOn w:val="Normal"/>
    <w:next w:val="Normal"/>
    <w:autoRedefine/>
    <w:uiPriority w:val="39"/>
    <w:unhideWhenUsed/>
    <w:rsid w:val="00503E9A"/>
    <w:pPr>
      <w:spacing w:after="100"/>
      <w:ind w:left="1100"/>
    </w:pPr>
    <w:rPr>
      <w:rFonts w:eastAsiaTheme="minorEastAsia"/>
    </w:rPr>
  </w:style>
  <w:style w:type="paragraph" w:styleId="TDC7">
    <w:name w:val="toc 7"/>
    <w:basedOn w:val="Normal"/>
    <w:next w:val="Normal"/>
    <w:autoRedefine/>
    <w:uiPriority w:val="39"/>
    <w:unhideWhenUsed/>
    <w:rsid w:val="00503E9A"/>
    <w:pPr>
      <w:spacing w:after="100"/>
      <w:ind w:left="1320"/>
    </w:pPr>
    <w:rPr>
      <w:rFonts w:eastAsiaTheme="minorEastAsia"/>
    </w:rPr>
  </w:style>
  <w:style w:type="paragraph" w:styleId="TDC8">
    <w:name w:val="toc 8"/>
    <w:basedOn w:val="Normal"/>
    <w:next w:val="Normal"/>
    <w:autoRedefine/>
    <w:uiPriority w:val="39"/>
    <w:unhideWhenUsed/>
    <w:rsid w:val="00503E9A"/>
    <w:pPr>
      <w:spacing w:after="100"/>
      <w:ind w:left="1540"/>
    </w:pPr>
    <w:rPr>
      <w:rFonts w:eastAsiaTheme="minorEastAsia"/>
    </w:rPr>
  </w:style>
  <w:style w:type="paragraph" w:styleId="TDC9">
    <w:name w:val="toc 9"/>
    <w:basedOn w:val="Normal"/>
    <w:next w:val="Normal"/>
    <w:autoRedefine/>
    <w:uiPriority w:val="39"/>
    <w:unhideWhenUsed/>
    <w:rsid w:val="00503E9A"/>
    <w:pPr>
      <w:spacing w:after="100"/>
      <w:ind w:left="1760"/>
    </w:pPr>
    <w:rPr>
      <w:rFonts w:eastAsiaTheme="minorEastAsia"/>
    </w:rPr>
  </w:style>
  <w:style w:type="character" w:styleId="Hipervnculo">
    <w:name w:val="Hyperlink"/>
    <w:basedOn w:val="Fuentedeprrafopredeter"/>
    <w:uiPriority w:val="99"/>
    <w:unhideWhenUsed/>
    <w:rsid w:val="00503E9A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503E9A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3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3E87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D63E6A"/>
    <w:pPr>
      <w:spacing w:after="240" w:line="240" w:lineRule="auto"/>
      <w:jc w:val="center"/>
    </w:pPr>
    <w:rPr>
      <w:rFonts w:ascii="Times New Roman" w:eastAsiaTheme="majorEastAsia" w:hAnsi="Times New Roman" w:cstheme="majorBidi"/>
      <w:b/>
      <w:bCs/>
      <w:iCs/>
      <w:spacing w:val="10"/>
      <w:sz w:val="32"/>
      <w:szCs w:val="60"/>
    </w:rPr>
  </w:style>
  <w:style w:type="character" w:customStyle="1" w:styleId="TtuloCar">
    <w:name w:val="Título Car"/>
    <w:basedOn w:val="Fuentedeprrafopredeter"/>
    <w:link w:val="Ttulo"/>
    <w:uiPriority w:val="10"/>
    <w:rsid w:val="00D63E6A"/>
    <w:rPr>
      <w:rFonts w:ascii="Times New Roman" w:eastAsiaTheme="majorEastAsia" w:hAnsi="Times New Roman" w:cstheme="majorBidi"/>
      <w:b/>
      <w:bCs/>
      <w:iCs/>
      <w:spacing w:val="10"/>
      <w:sz w:val="32"/>
      <w:szCs w:val="6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ymarrero77@yahoo.es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62822-5CA6-4642-888B-0520865B5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9</Pages>
  <Words>911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E. Teran</dc:creator>
  <cp:keywords/>
  <dc:description/>
  <cp:lastModifiedBy>Yovani Marrero-Ponce</cp:lastModifiedBy>
  <cp:revision>23</cp:revision>
  <dcterms:created xsi:type="dcterms:W3CDTF">2019-01-07T16:17:00Z</dcterms:created>
  <dcterms:modified xsi:type="dcterms:W3CDTF">2019-06-29T03:24:00Z</dcterms:modified>
</cp:coreProperties>
</file>